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14:paraId="4D059444" w14:textId="76120EFD" w:rsidR="00994A3D" w:rsidRDefault="00654E8F" w:rsidP="0001436A">
      <w:pPr>
        <w:pStyle w:val="1"/>
      </w:pPr>
      <w:r w:rsidRPr="00994A3D">
        <w:t>Supplementary Tables</w:t>
      </w:r>
      <w:r w:rsidR="004A090C" w:rsidRPr="004A090C">
        <w:t xml:space="preserve"> 1 The predicted target of has-miR-484</w:t>
      </w:r>
    </w:p>
    <w:tbl>
      <w:tblPr>
        <w:tblStyle w:val="aff5"/>
        <w:tblW w:w="14283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42"/>
        <w:gridCol w:w="1701"/>
        <w:gridCol w:w="1559"/>
        <w:gridCol w:w="1559"/>
        <w:gridCol w:w="1559"/>
        <w:gridCol w:w="1560"/>
        <w:gridCol w:w="1417"/>
        <w:gridCol w:w="1667"/>
      </w:tblGrid>
      <w:tr w:rsidR="004A090C" w14:paraId="72D02908" w14:textId="77777777" w:rsidTr="0087144A">
        <w:tc>
          <w:tcPr>
            <w:tcW w:w="1843" w:type="dxa"/>
            <w:vAlign w:val="center"/>
          </w:tcPr>
          <w:p w14:paraId="54205064" w14:textId="77777777" w:rsidR="004A090C" w:rsidRDefault="004A090C" w:rsidP="0087144A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</w:t>
            </w:r>
            <w:r w:rsidRPr="006B1BDB">
              <w:rPr>
                <w:rFonts w:cs="Times New Roman"/>
                <w:b/>
                <w:szCs w:val="24"/>
              </w:rPr>
              <w:t>atabase</w:t>
            </w:r>
          </w:p>
        </w:tc>
        <w:tc>
          <w:tcPr>
            <w:tcW w:w="1276" w:type="dxa"/>
            <w:vAlign w:val="center"/>
          </w:tcPr>
          <w:p w14:paraId="76B8E291" w14:textId="77777777" w:rsidR="004A090C" w:rsidRDefault="004A090C" w:rsidP="0087144A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</w:t>
            </w:r>
            <w:r w:rsidRPr="006B1BDB">
              <w:rPr>
                <w:rFonts w:cs="Times New Roman"/>
                <w:b/>
                <w:szCs w:val="24"/>
              </w:rPr>
              <w:t xml:space="preserve">arget </w:t>
            </w:r>
            <w:r>
              <w:rPr>
                <w:rFonts w:cs="Times New Roman"/>
                <w:b/>
                <w:szCs w:val="24"/>
              </w:rPr>
              <w:t>G</w:t>
            </w:r>
            <w:r w:rsidRPr="006B1BDB">
              <w:rPr>
                <w:rFonts w:cs="Times New Roman"/>
                <w:b/>
                <w:szCs w:val="24"/>
              </w:rPr>
              <w:t>enes Number</w:t>
            </w:r>
          </w:p>
        </w:tc>
        <w:tc>
          <w:tcPr>
            <w:tcW w:w="11164" w:type="dxa"/>
            <w:gridSpan w:val="8"/>
            <w:vAlign w:val="center"/>
          </w:tcPr>
          <w:p w14:paraId="2DD8D781" w14:textId="77777777" w:rsidR="004A090C" w:rsidRDefault="004A090C" w:rsidP="0087144A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</w:t>
            </w:r>
            <w:r w:rsidRPr="006B1BDB">
              <w:rPr>
                <w:rFonts w:cs="Times New Roman"/>
                <w:b/>
                <w:szCs w:val="24"/>
              </w:rPr>
              <w:t xml:space="preserve">arget </w:t>
            </w:r>
            <w:r>
              <w:rPr>
                <w:rFonts w:cs="Times New Roman"/>
                <w:b/>
                <w:szCs w:val="24"/>
              </w:rPr>
              <w:t>G</w:t>
            </w:r>
            <w:r w:rsidRPr="006B1BDB">
              <w:rPr>
                <w:rFonts w:cs="Times New Roman"/>
                <w:b/>
                <w:szCs w:val="24"/>
              </w:rPr>
              <w:t xml:space="preserve">enes </w:t>
            </w:r>
            <w:r>
              <w:rPr>
                <w:rFonts w:cs="Times New Roman"/>
                <w:b/>
                <w:szCs w:val="24"/>
              </w:rPr>
              <w:t>Name</w:t>
            </w:r>
          </w:p>
        </w:tc>
      </w:tr>
      <w:tr w:rsidR="004A090C" w14:paraId="46F01C8E" w14:textId="77777777" w:rsidTr="0087144A">
        <w:tc>
          <w:tcPr>
            <w:tcW w:w="1843" w:type="dxa"/>
            <w:vAlign w:val="center"/>
          </w:tcPr>
          <w:p w14:paraId="36C30873" w14:textId="7197325A" w:rsidR="004A090C" w:rsidRPr="00B41B7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B41B7B">
              <w:rPr>
                <w:rFonts w:cs="Times New Roman"/>
                <w:szCs w:val="24"/>
              </w:rPr>
              <w:t>DIANA-microT</w:t>
            </w:r>
          </w:p>
          <w:p w14:paraId="7327F705" w14:textId="507395D1" w:rsidR="004A090C" w:rsidRPr="00B41B7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B41B7B">
              <w:rPr>
                <w:rFonts w:eastAsia="微软雅黑" w:cs="Times New Roman"/>
                <w:bCs/>
                <w:color w:val="121212"/>
                <w:szCs w:val="24"/>
                <w:shd w:val="clear" w:color="auto" w:fill="FFFFFF"/>
              </w:rPr>
              <w:t>miRanda</w:t>
            </w:r>
          </w:p>
          <w:p w14:paraId="5F3C7373" w14:textId="7D47432C" w:rsidR="004A090C" w:rsidRPr="00B41B7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B41B7B">
              <w:rPr>
                <w:rFonts w:cs="Times New Roman"/>
                <w:szCs w:val="24"/>
              </w:rPr>
              <w:t>PITA</w:t>
            </w:r>
          </w:p>
          <w:p w14:paraId="2D25EDB4" w14:textId="77777777" w:rsidR="004A090C" w:rsidRPr="00B41B7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B41B7B">
              <w:rPr>
                <w:rFonts w:cs="Times New Roman"/>
                <w:szCs w:val="24"/>
              </w:rPr>
              <w:t>TargetScan</w:t>
            </w:r>
          </w:p>
        </w:tc>
        <w:tc>
          <w:tcPr>
            <w:tcW w:w="1418" w:type="dxa"/>
            <w:gridSpan w:val="2"/>
            <w:vAlign w:val="center"/>
          </w:tcPr>
          <w:p w14:paraId="231CCD96" w14:textId="77777777" w:rsidR="004A090C" w:rsidRPr="00B41B7B" w:rsidRDefault="004A090C" w:rsidP="0087144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701" w:type="dxa"/>
            <w:vAlign w:val="center"/>
          </w:tcPr>
          <w:p w14:paraId="2307BA00" w14:textId="77777777" w:rsidR="004A090C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N4BP2L2</w:t>
            </w:r>
          </w:p>
          <w:p w14:paraId="7A7768EA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ZNF25</w:t>
            </w:r>
          </w:p>
          <w:p w14:paraId="5200CDD2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SCP2</w:t>
            </w:r>
          </w:p>
          <w:p w14:paraId="03E4D207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ZNF667</w:t>
            </w:r>
          </w:p>
          <w:p w14:paraId="7C59F6C2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LAMB3</w:t>
            </w:r>
          </w:p>
          <w:p w14:paraId="225C74BA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HOXA5</w:t>
            </w:r>
          </w:p>
          <w:p w14:paraId="4FF6CDF9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BSDC1</w:t>
            </w:r>
          </w:p>
        </w:tc>
        <w:tc>
          <w:tcPr>
            <w:tcW w:w="1559" w:type="dxa"/>
            <w:vAlign w:val="center"/>
          </w:tcPr>
          <w:p w14:paraId="4A48B175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POLD4</w:t>
            </w:r>
          </w:p>
          <w:p w14:paraId="61CCB3D6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TK2</w:t>
            </w:r>
          </w:p>
          <w:p w14:paraId="051C0CE3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CREM</w:t>
            </w:r>
          </w:p>
          <w:p w14:paraId="20270269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AVL9</w:t>
            </w:r>
          </w:p>
          <w:p w14:paraId="1394347D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WFS1</w:t>
            </w:r>
          </w:p>
          <w:p w14:paraId="37AE57AF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GRAMD1C</w:t>
            </w:r>
          </w:p>
          <w:p w14:paraId="366697DC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MTF2</w:t>
            </w:r>
          </w:p>
        </w:tc>
        <w:tc>
          <w:tcPr>
            <w:tcW w:w="1559" w:type="dxa"/>
            <w:vAlign w:val="center"/>
          </w:tcPr>
          <w:p w14:paraId="18DCB11C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TCHP</w:t>
            </w:r>
          </w:p>
          <w:p w14:paraId="65833F02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PDGFA</w:t>
            </w:r>
          </w:p>
          <w:p w14:paraId="771526A2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TARBP2</w:t>
            </w:r>
          </w:p>
          <w:p w14:paraId="01781F2C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ZNF688</w:t>
            </w:r>
          </w:p>
          <w:p w14:paraId="78509A72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SPSB4</w:t>
            </w:r>
          </w:p>
          <w:p w14:paraId="474201D9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LPL</w:t>
            </w:r>
          </w:p>
          <w:p w14:paraId="4A4DBF91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SNRNP200</w:t>
            </w:r>
          </w:p>
        </w:tc>
        <w:tc>
          <w:tcPr>
            <w:tcW w:w="1559" w:type="dxa"/>
            <w:vAlign w:val="center"/>
          </w:tcPr>
          <w:p w14:paraId="23BB006F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NCAN</w:t>
            </w:r>
          </w:p>
          <w:p w14:paraId="580C653C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FLVCR2</w:t>
            </w:r>
          </w:p>
          <w:p w14:paraId="6E949080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DPYSL2</w:t>
            </w:r>
          </w:p>
          <w:p w14:paraId="5478794E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CCR9</w:t>
            </w:r>
          </w:p>
          <w:p w14:paraId="2CD29A73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RBM24</w:t>
            </w:r>
          </w:p>
          <w:p w14:paraId="267C03F2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MED8</w:t>
            </w:r>
          </w:p>
          <w:p w14:paraId="7EB03067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TRAT1</w:t>
            </w:r>
          </w:p>
        </w:tc>
        <w:tc>
          <w:tcPr>
            <w:tcW w:w="1560" w:type="dxa"/>
            <w:vAlign w:val="center"/>
          </w:tcPr>
          <w:p w14:paraId="483DE949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LTBP2</w:t>
            </w:r>
          </w:p>
          <w:p w14:paraId="0A2B77C1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MAP10</w:t>
            </w:r>
          </w:p>
          <w:p w14:paraId="409DDF9C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ANO2</w:t>
            </w:r>
          </w:p>
          <w:p w14:paraId="03983BDE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SMIM7</w:t>
            </w:r>
          </w:p>
          <w:p w14:paraId="023D5F1C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STARD3NL</w:t>
            </w:r>
          </w:p>
          <w:p w14:paraId="07767623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WASF3</w:t>
            </w:r>
          </w:p>
          <w:p w14:paraId="669EE2B3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ARFIP2</w:t>
            </w:r>
          </w:p>
        </w:tc>
        <w:tc>
          <w:tcPr>
            <w:tcW w:w="1417" w:type="dxa"/>
            <w:vAlign w:val="center"/>
          </w:tcPr>
          <w:p w14:paraId="786BD085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MAP4K5</w:t>
            </w:r>
          </w:p>
          <w:p w14:paraId="5B2B77A0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CLEC6A</w:t>
            </w:r>
          </w:p>
          <w:p w14:paraId="2D9911F6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ADAM33</w:t>
            </w:r>
          </w:p>
          <w:p w14:paraId="6452E63A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HIVEP2</w:t>
            </w:r>
          </w:p>
          <w:p w14:paraId="5B57336F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SOX5</w:t>
            </w:r>
          </w:p>
          <w:p w14:paraId="3B5D0689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FGF7</w:t>
            </w:r>
          </w:p>
          <w:p w14:paraId="7AD08E1B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SLC20A2</w:t>
            </w:r>
          </w:p>
        </w:tc>
        <w:tc>
          <w:tcPr>
            <w:tcW w:w="1667" w:type="dxa"/>
            <w:vAlign w:val="center"/>
          </w:tcPr>
          <w:p w14:paraId="2DE8A7EF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ACVR1B</w:t>
            </w:r>
          </w:p>
          <w:p w14:paraId="517F34B2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IL20RB</w:t>
            </w:r>
          </w:p>
          <w:p w14:paraId="18156556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TNFSF9</w:t>
            </w:r>
          </w:p>
          <w:p w14:paraId="07DD5176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EIF4G2</w:t>
            </w:r>
          </w:p>
          <w:p w14:paraId="508ADEB4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CSRNP2</w:t>
            </w:r>
          </w:p>
          <w:p w14:paraId="7A8E7A20" w14:textId="77777777" w:rsidR="004A090C" w:rsidRPr="00B41B7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CLDN18</w:t>
            </w:r>
          </w:p>
        </w:tc>
      </w:tr>
      <w:tr w:rsidR="004A090C" w14:paraId="29993EFF" w14:textId="77777777" w:rsidTr="0087144A">
        <w:tc>
          <w:tcPr>
            <w:tcW w:w="1843" w:type="dxa"/>
            <w:vAlign w:val="center"/>
          </w:tcPr>
          <w:p w14:paraId="0484420A" w14:textId="31E8DD6E" w:rsidR="004A090C" w:rsidRPr="00B41B7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B41B7B">
              <w:rPr>
                <w:rFonts w:eastAsia="微软雅黑" w:cs="Times New Roman"/>
                <w:bCs/>
                <w:color w:val="121212"/>
                <w:szCs w:val="24"/>
                <w:shd w:val="clear" w:color="auto" w:fill="FFFFFF"/>
              </w:rPr>
              <w:t>miRanda</w:t>
            </w:r>
          </w:p>
          <w:p w14:paraId="60E633ED" w14:textId="4D8394E9" w:rsidR="004A090C" w:rsidRPr="00B41B7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B41B7B">
              <w:rPr>
                <w:rFonts w:cs="Times New Roman"/>
                <w:szCs w:val="24"/>
              </w:rPr>
              <w:t>PITA</w:t>
            </w:r>
          </w:p>
          <w:p w14:paraId="7A62F112" w14:textId="77777777" w:rsidR="004A090C" w:rsidRPr="00B41B7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B41B7B">
              <w:rPr>
                <w:rFonts w:cs="Times New Roman"/>
                <w:szCs w:val="24"/>
              </w:rPr>
              <w:t>TargetScan</w:t>
            </w:r>
          </w:p>
        </w:tc>
        <w:tc>
          <w:tcPr>
            <w:tcW w:w="1418" w:type="dxa"/>
            <w:gridSpan w:val="2"/>
            <w:vAlign w:val="center"/>
          </w:tcPr>
          <w:p w14:paraId="40C747E9" w14:textId="77777777" w:rsidR="004A090C" w:rsidRDefault="004A090C" w:rsidP="0087144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14:paraId="381E7F99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BIRC5</w:t>
            </w:r>
          </w:p>
          <w:p w14:paraId="0511F524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UPF3A</w:t>
            </w:r>
          </w:p>
          <w:p w14:paraId="1CF6106A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FAM120A</w:t>
            </w:r>
          </w:p>
        </w:tc>
        <w:tc>
          <w:tcPr>
            <w:tcW w:w="1559" w:type="dxa"/>
            <w:vAlign w:val="center"/>
          </w:tcPr>
          <w:p w14:paraId="26E07E0A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GAP43</w:t>
            </w:r>
          </w:p>
          <w:p w14:paraId="0D4FFCB5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DCAF4</w:t>
            </w:r>
          </w:p>
        </w:tc>
        <w:tc>
          <w:tcPr>
            <w:tcW w:w="1559" w:type="dxa"/>
            <w:vAlign w:val="center"/>
          </w:tcPr>
          <w:p w14:paraId="509E72A3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RFC1</w:t>
            </w:r>
          </w:p>
          <w:p w14:paraId="69A0AA9C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PER1</w:t>
            </w:r>
          </w:p>
        </w:tc>
        <w:tc>
          <w:tcPr>
            <w:tcW w:w="1559" w:type="dxa"/>
            <w:vAlign w:val="center"/>
          </w:tcPr>
          <w:p w14:paraId="53BE02E1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SENP1</w:t>
            </w:r>
          </w:p>
          <w:p w14:paraId="3B815445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GRIPAP1</w:t>
            </w:r>
          </w:p>
        </w:tc>
        <w:tc>
          <w:tcPr>
            <w:tcW w:w="1560" w:type="dxa"/>
            <w:vAlign w:val="center"/>
          </w:tcPr>
          <w:p w14:paraId="6B8AAF6F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SLC52A3</w:t>
            </w:r>
          </w:p>
          <w:p w14:paraId="42792365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ACHE</w:t>
            </w:r>
          </w:p>
        </w:tc>
        <w:tc>
          <w:tcPr>
            <w:tcW w:w="1417" w:type="dxa"/>
            <w:vAlign w:val="center"/>
          </w:tcPr>
          <w:p w14:paraId="3C4FAD16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TBL1X</w:t>
            </w:r>
          </w:p>
          <w:p w14:paraId="57B00533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GTDC1</w:t>
            </w:r>
          </w:p>
        </w:tc>
        <w:tc>
          <w:tcPr>
            <w:tcW w:w="1667" w:type="dxa"/>
            <w:vAlign w:val="center"/>
          </w:tcPr>
          <w:p w14:paraId="16C45810" w14:textId="77777777" w:rsidR="004A090C" w:rsidRPr="00F23D5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DGCR6</w:t>
            </w:r>
          </w:p>
          <w:p w14:paraId="05730BD3" w14:textId="77777777" w:rsidR="004A090C" w:rsidRPr="00B41B7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F23D5B">
              <w:rPr>
                <w:rFonts w:cs="Times New Roman"/>
                <w:szCs w:val="24"/>
              </w:rPr>
              <w:t>UNC13C</w:t>
            </w:r>
          </w:p>
        </w:tc>
      </w:tr>
      <w:tr w:rsidR="004A090C" w14:paraId="51D36AA1" w14:textId="77777777" w:rsidTr="0087144A">
        <w:tc>
          <w:tcPr>
            <w:tcW w:w="1843" w:type="dxa"/>
            <w:vAlign w:val="center"/>
          </w:tcPr>
          <w:p w14:paraId="77128FF4" w14:textId="4BF48137" w:rsidR="004A090C" w:rsidRDefault="004A090C" w:rsidP="0087144A">
            <w:pPr>
              <w:jc w:val="center"/>
            </w:pPr>
            <w:r w:rsidRPr="00B41B7B">
              <w:rPr>
                <w:rFonts w:cs="Times New Roman"/>
                <w:szCs w:val="24"/>
              </w:rPr>
              <w:t>DIANA-microT</w:t>
            </w:r>
          </w:p>
          <w:p w14:paraId="1E29833F" w14:textId="7E0DFB43" w:rsidR="004A090C" w:rsidRPr="00B41B7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B41B7B">
              <w:rPr>
                <w:rFonts w:cs="Times New Roman"/>
                <w:szCs w:val="24"/>
              </w:rPr>
              <w:t>PITA</w:t>
            </w:r>
          </w:p>
          <w:p w14:paraId="399CC840" w14:textId="77777777" w:rsidR="004A090C" w:rsidRPr="00EE1D30" w:rsidRDefault="004A090C" w:rsidP="0087144A">
            <w:pPr>
              <w:jc w:val="center"/>
            </w:pPr>
            <w:r w:rsidRPr="00B41B7B">
              <w:rPr>
                <w:rFonts w:cs="Times New Roman"/>
                <w:szCs w:val="24"/>
              </w:rPr>
              <w:lastRenderedPageBreak/>
              <w:t>TargetScan</w:t>
            </w:r>
          </w:p>
        </w:tc>
        <w:tc>
          <w:tcPr>
            <w:tcW w:w="1418" w:type="dxa"/>
            <w:gridSpan w:val="2"/>
            <w:vAlign w:val="center"/>
          </w:tcPr>
          <w:p w14:paraId="4EBB1A36" w14:textId="77777777" w:rsidR="004A090C" w:rsidRDefault="004A090C" w:rsidP="0087144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lastRenderedPageBreak/>
              <w:t>1</w:t>
            </w:r>
            <w:r>
              <w:rPr>
                <w:rFonts w:cs="Times New Roman"/>
                <w:szCs w:val="24"/>
              </w:rPr>
              <w:t>34</w:t>
            </w:r>
          </w:p>
        </w:tc>
        <w:tc>
          <w:tcPr>
            <w:tcW w:w="1701" w:type="dxa"/>
            <w:vAlign w:val="center"/>
          </w:tcPr>
          <w:p w14:paraId="7AE97716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SEMA4D</w:t>
            </w:r>
          </w:p>
          <w:p w14:paraId="698A6F4A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MAX</w:t>
            </w:r>
          </w:p>
          <w:p w14:paraId="7EDC6416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lastRenderedPageBreak/>
              <w:t>SUSD2</w:t>
            </w:r>
          </w:p>
          <w:p w14:paraId="67F8AA02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TCEANC2</w:t>
            </w:r>
          </w:p>
          <w:p w14:paraId="499EFF0B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ACTIN</w:t>
            </w:r>
          </w:p>
          <w:p w14:paraId="73AB2D8C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OGDH</w:t>
            </w:r>
          </w:p>
          <w:p w14:paraId="08FF4AED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PLX3</w:t>
            </w:r>
          </w:p>
          <w:p w14:paraId="44EA0B56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ABR</w:t>
            </w:r>
          </w:p>
          <w:p w14:paraId="61C1C6A5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LAIR1</w:t>
            </w:r>
          </w:p>
          <w:p w14:paraId="61EE9110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FBXO31</w:t>
            </w:r>
          </w:p>
          <w:p w14:paraId="18400CF3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LCN4</w:t>
            </w:r>
          </w:p>
          <w:p w14:paraId="6C3D7C99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TACR1</w:t>
            </w:r>
          </w:p>
          <w:p w14:paraId="0DE1EDE0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NTFR</w:t>
            </w:r>
          </w:p>
          <w:p w14:paraId="2F6F5A41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LGI4</w:t>
            </w:r>
          </w:p>
          <w:p w14:paraId="5DE64C13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IL6R</w:t>
            </w:r>
          </w:p>
          <w:p w14:paraId="67015449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HPS4</w:t>
            </w:r>
          </w:p>
          <w:p w14:paraId="390B5720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HNRNPUL2</w:t>
            </w:r>
          </w:p>
          <w:p w14:paraId="031A41F7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SNN</w:t>
            </w:r>
          </w:p>
          <w:p w14:paraId="21616451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DOK4</w:t>
            </w:r>
          </w:p>
          <w:p w14:paraId="30524B20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SLC17A9</w:t>
            </w:r>
          </w:p>
        </w:tc>
        <w:tc>
          <w:tcPr>
            <w:tcW w:w="1559" w:type="dxa"/>
            <w:vAlign w:val="center"/>
          </w:tcPr>
          <w:p w14:paraId="6018D0FB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lastRenderedPageBreak/>
              <w:t>LIN28B</w:t>
            </w:r>
          </w:p>
          <w:p w14:paraId="33161C87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VTI1A</w:t>
            </w:r>
          </w:p>
          <w:p w14:paraId="72513DBB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lastRenderedPageBreak/>
              <w:t>LDLR</w:t>
            </w:r>
          </w:p>
          <w:p w14:paraId="31BA3535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LMAN2L</w:t>
            </w:r>
          </w:p>
          <w:p w14:paraId="4F97F8E9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XPO4</w:t>
            </w:r>
          </w:p>
          <w:p w14:paraId="1434E780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IFNAR1</w:t>
            </w:r>
          </w:p>
          <w:p w14:paraId="4CA1DFB5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1QTNF7</w:t>
            </w:r>
          </w:p>
          <w:p w14:paraId="79100428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IL21R</w:t>
            </w:r>
          </w:p>
          <w:p w14:paraId="767C77D3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NT5E</w:t>
            </w:r>
          </w:p>
          <w:p w14:paraId="200DDF40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HERC3</w:t>
            </w:r>
          </w:p>
          <w:p w14:paraId="4F3A6EFE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KRT74</w:t>
            </w:r>
          </w:p>
          <w:p w14:paraId="0FC0F0D3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RASGEF1A</w:t>
            </w:r>
          </w:p>
          <w:p w14:paraId="77E38D5D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STX5</w:t>
            </w:r>
          </w:p>
          <w:p w14:paraId="6FB32A42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SRNP1</w:t>
            </w:r>
          </w:p>
          <w:p w14:paraId="47692162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PIK3CD</w:t>
            </w:r>
          </w:p>
          <w:p w14:paraId="27328CBD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RUNDC1</w:t>
            </w:r>
          </w:p>
          <w:p w14:paraId="594DE3DC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FILIP1</w:t>
            </w:r>
          </w:p>
          <w:p w14:paraId="1C2B476A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RTAP</w:t>
            </w:r>
          </w:p>
          <w:p w14:paraId="435F74D7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3orf62</w:t>
            </w:r>
          </w:p>
        </w:tc>
        <w:tc>
          <w:tcPr>
            <w:tcW w:w="1559" w:type="dxa"/>
            <w:vAlign w:val="center"/>
          </w:tcPr>
          <w:p w14:paraId="401232F3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lastRenderedPageBreak/>
              <w:t>PPARD</w:t>
            </w:r>
          </w:p>
          <w:p w14:paraId="15395BC3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ARHSP1</w:t>
            </w:r>
          </w:p>
          <w:p w14:paraId="54820641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lastRenderedPageBreak/>
              <w:t>SH3TC2</w:t>
            </w:r>
          </w:p>
          <w:p w14:paraId="1B36D138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GJD4</w:t>
            </w:r>
          </w:p>
          <w:p w14:paraId="21051083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DDX31</w:t>
            </w:r>
          </w:p>
          <w:p w14:paraId="5A5729C9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KLHDC3</w:t>
            </w:r>
          </w:p>
          <w:p w14:paraId="5CEAE6B3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YB5B</w:t>
            </w:r>
          </w:p>
          <w:p w14:paraId="3AA14355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DNAJB7</w:t>
            </w:r>
          </w:p>
          <w:p w14:paraId="57A0F9B5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METTL6</w:t>
            </w:r>
          </w:p>
          <w:p w14:paraId="559868D3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FCF1</w:t>
            </w:r>
          </w:p>
          <w:p w14:paraId="52FA38D9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TGFBRAP1</w:t>
            </w:r>
          </w:p>
          <w:p w14:paraId="6463C0A2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EIF3J</w:t>
            </w:r>
          </w:p>
          <w:p w14:paraId="61E204F4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APLN</w:t>
            </w:r>
          </w:p>
          <w:p w14:paraId="36E4F961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ARSD</w:t>
            </w:r>
          </w:p>
          <w:p w14:paraId="093FD7EE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SH2D1B</w:t>
            </w:r>
          </w:p>
          <w:p w14:paraId="714B8932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BCL7B</w:t>
            </w:r>
          </w:p>
          <w:p w14:paraId="79DB24CB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GJC1</w:t>
            </w:r>
          </w:p>
          <w:p w14:paraId="671F73A8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STAM2</w:t>
            </w:r>
          </w:p>
          <w:p w14:paraId="3CA4F43C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HURC1</w:t>
            </w:r>
          </w:p>
        </w:tc>
        <w:tc>
          <w:tcPr>
            <w:tcW w:w="1559" w:type="dxa"/>
            <w:vAlign w:val="center"/>
          </w:tcPr>
          <w:p w14:paraId="1F3A7379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lastRenderedPageBreak/>
              <w:t>RNF8</w:t>
            </w:r>
          </w:p>
          <w:p w14:paraId="206C9BFC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ST6GAL1</w:t>
            </w:r>
          </w:p>
          <w:p w14:paraId="01A8E0C7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lastRenderedPageBreak/>
              <w:t>TSTD2</w:t>
            </w:r>
          </w:p>
          <w:p w14:paraId="46C3D7AF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AMPD2</w:t>
            </w:r>
          </w:p>
          <w:p w14:paraId="6236208D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ALM1</w:t>
            </w:r>
          </w:p>
          <w:p w14:paraId="518BAD91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MAP3K11</w:t>
            </w:r>
          </w:p>
          <w:p w14:paraId="768E868A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RFC5</w:t>
            </w:r>
          </w:p>
          <w:p w14:paraId="54CC476E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OLQ</w:t>
            </w:r>
          </w:p>
          <w:p w14:paraId="3BDD24FF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TMEM130</w:t>
            </w:r>
          </w:p>
          <w:p w14:paraId="2DE122E7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ALPK3</w:t>
            </w:r>
          </w:p>
          <w:p w14:paraId="3104D0B6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LYRM2</w:t>
            </w:r>
          </w:p>
          <w:p w14:paraId="20C792F6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MAB21L3</w:t>
            </w:r>
          </w:p>
          <w:p w14:paraId="235DADBA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NGRN</w:t>
            </w:r>
          </w:p>
          <w:p w14:paraId="5BDE818D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UAP1L1</w:t>
            </w:r>
          </w:p>
          <w:p w14:paraId="021CD4EB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ZNF581</w:t>
            </w:r>
          </w:p>
          <w:p w14:paraId="2720F4EB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DCBLD2</w:t>
            </w:r>
          </w:p>
          <w:p w14:paraId="3660A208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GPR173</w:t>
            </w:r>
          </w:p>
          <w:p w14:paraId="3434E267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STEAP3</w:t>
            </w:r>
          </w:p>
          <w:p w14:paraId="6BDE468F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SEC31B</w:t>
            </w:r>
          </w:p>
        </w:tc>
        <w:tc>
          <w:tcPr>
            <w:tcW w:w="1560" w:type="dxa"/>
            <w:vAlign w:val="center"/>
          </w:tcPr>
          <w:p w14:paraId="4945BE2E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lastRenderedPageBreak/>
              <w:t>TRMT10B</w:t>
            </w:r>
          </w:p>
          <w:p w14:paraId="139DC9A6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GDI1</w:t>
            </w:r>
          </w:p>
          <w:p w14:paraId="274D9E1A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lastRenderedPageBreak/>
              <w:t>KHK</w:t>
            </w:r>
          </w:p>
          <w:p w14:paraId="67B71925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CDC120</w:t>
            </w:r>
          </w:p>
          <w:p w14:paraId="764C8824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VAPB</w:t>
            </w:r>
          </w:p>
          <w:p w14:paraId="710FB5E6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MRFAP1L1</w:t>
            </w:r>
          </w:p>
          <w:p w14:paraId="02C23D42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MAGIX</w:t>
            </w:r>
          </w:p>
          <w:p w14:paraId="70B4B476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PHF19</w:t>
            </w:r>
          </w:p>
          <w:p w14:paraId="5F7C0881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TNK2</w:t>
            </w:r>
          </w:p>
          <w:p w14:paraId="345F3486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RTC2</w:t>
            </w:r>
          </w:p>
          <w:p w14:paraId="436ED597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TAF1L</w:t>
            </w:r>
          </w:p>
          <w:p w14:paraId="0E04E4B0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HHIPL2</w:t>
            </w:r>
          </w:p>
          <w:p w14:paraId="6CC5FDD0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PNRC1</w:t>
            </w:r>
          </w:p>
          <w:p w14:paraId="02A71884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PYGO2</w:t>
            </w:r>
          </w:p>
          <w:p w14:paraId="5F642E7B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NDOR1</w:t>
            </w:r>
          </w:p>
          <w:p w14:paraId="21581D2C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TINF2</w:t>
            </w:r>
          </w:p>
          <w:p w14:paraId="4C63EE76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ABLIM2</w:t>
            </w:r>
          </w:p>
          <w:p w14:paraId="30BFF7AA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SERPINF2</w:t>
            </w:r>
          </w:p>
          <w:p w14:paraId="4F8D0395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PICK1</w:t>
            </w:r>
          </w:p>
        </w:tc>
        <w:tc>
          <w:tcPr>
            <w:tcW w:w="1417" w:type="dxa"/>
            <w:vAlign w:val="center"/>
          </w:tcPr>
          <w:p w14:paraId="6FCF4843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lastRenderedPageBreak/>
              <w:t>EXOSC5</w:t>
            </w:r>
          </w:p>
          <w:p w14:paraId="7E142A12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EMX1</w:t>
            </w:r>
          </w:p>
          <w:p w14:paraId="669EFEEE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lastRenderedPageBreak/>
              <w:t>CCDC142</w:t>
            </w:r>
          </w:p>
          <w:p w14:paraId="7CA6DD2E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ANGPT2</w:t>
            </w:r>
          </w:p>
          <w:p w14:paraId="28801D0E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RIN1</w:t>
            </w:r>
          </w:p>
          <w:p w14:paraId="55E778ED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BRD9</w:t>
            </w:r>
          </w:p>
          <w:p w14:paraId="2C1709F2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FOSL2</w:t>
            </w:r>
          </w:p>
          <w:p w14:paraId="0AE54755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GRB10</w:t>
            </w:r>
          </w:p>
          <w:p w14:paraId="18EE471F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MEN1</w:t>
            </w:r>
          </w:p>
          <w:p w14:paraId="082B2F6E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NUBPL</w:t>
            </w:r>
          </w:p>
          <w:p w14:paraId="7BC74727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10orf91</w:t>
            </w:r>
          </w:p>
          <w:p w14:paraId="2701AC37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DH16</w:t>
            </w:r>
          </w:p>
          <w:p w14:paraId="06387600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SORBS1</w:t>
            </w:r>
          </w:p>
          <w:p w14:paraId="3F13A46F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PEA15</w:t>
            </w:r>
          </w:p>
          <w:p w14:paraId="6F980645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TOX4</w:t>
            </w:r>
          </w:p>
          <w:p w14:paraId="36357E00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FNDC5</w:t>
            </w:r>
          </w:p>
          <w:p w14:paraId="3D2FA66F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LAMTOR1</w:t>
            </w:r>
          </w:p>
          <w:p w14:paraId="6810C165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HK2</w:t>
            </w:r>
          </w:p>
          <w:p w14:paraId="65D82E0F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IGLON5</w:t>
            </w:r>
          </w:p>
        </w:tc>
        <w:tc>
          <w:tcPr>
            <w:tcW w:w="1667" w:type="dxa"/>
            <w:vAlign w:val="center"/>
          </w:tcPr>
          <w:p w14:paraId="316BE4A5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lastRenderedPageBreak/>
              <w:t>GTPBP10</w:t>
            </w:r>
          </w:p>
          <w:p w14:paraId="132F56B3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PAIP2B</w:t>
            </w:r>
          </w:p>
          <w:p w14:paraId="1A1DD2D1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lastRenderedPageBreak/>
              <w:t>KLHDC10</w:t>
            </w:r>
          </w:p>
          <w:p w14:paraId="052D61D6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BLN3</w:t>
            </w:r>
          </w:p>
          <w:p w14:paraId="390F1447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YB5RL</w:t>
            </w:r>
          </w:p>
          <w:p w14:paraId="1289B0DA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SLC41A3</w:t>
            </w:r>
          </w:p>
          <w:p w14:paraId="4752527E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RTC3</w:t>
            </w:r>
          </w:p>
          <w:p w14:paraId="3C338790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YB561D1</w:t>
            </w:r>
          </w:p>
          <w:p w14:paraId="1FE46659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LYSMD1</w:t>
            </w:r>
          </w:p>
          <w:p w14:paraId="18371F4E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YAP1</w:t>
            </w:r>
          </w:p>
          <w:p w14:paraId="15B8A4F1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PSF4</w:t>
            </w:r>
          </w:p>
          <w:p w14:paraId="679C6E77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WDR86</w:t>
            </w:r>
          </w:p>
          <w:p w14:paraId="7746BEEB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F2RL3</w:t>
            </w:r>
          </w:p>
          <w:p w14:paraId="70172897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ABLES1</w:t>
            </w:r>
          </w:p>
          <w:p w14:paraId="437D265C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TAGE1</w:t>
            </w:r>
          </w:p>
          <w:p w14:paraId="33357ADA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FAM110B</w:t>
            </w:r>
          </w:p>
          <w:p w14:paraId="25B6D876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C3orf38</w:t>
            </w:r>
          </w:p>
          <w:p w14:paraId="729AE37B" w14:textId="77777777" w:rsidR="004A090C" w:rsidRPr="00EE1D30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FXYD3</w:t>
            </w:r>
          </w:p>
          <w:p w14:paraId="3B15E3DD" w14:textId="77777777" w:rsidR="004A090C" w:rsidRPr="00B41B7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EE1D30">
              <w:rPr>
                <w:rFonts w:cs="Times New Roman"/>
                <w:szCs w:val="24"/>
              </w:rPr>
              <w:t>WASF2</w:t>
            </w:r>
          </w:p>
        </w:tc>
      </w:tr>
      <w:tr w:rsidR="004A090C" w14:paraId="407049F2" w14:textId="77777777" w:rsidTr="0087144A">
        <w:tc>
          <w:tcPr>
            <w:tcW w:w="1843" w:type="dxa"/>
            <w:vAlign w:val="center"/>
          </w:tcPr>
          <w:p w14:paraId="36AE780F" w14:textId="77777777" w:rsidR="004A090C" w:rsidRDefault="004A090C" w:rsidP="0087144A">
            <w:pPr>
              <w:jc w:val="center"/>
            </w:pPr>
            <w:r w:rsidRPr="00B41B7B">
              <w:rPr>
                <w:rFonts w:cs="Times New Roman"/>
                <w:szCs w:val="24"/>
              </w:rPr>
              <w:lastRenderedPageBreak/>
              <w:t>DIANA-microT</w:t>
            </w:r>
          </w:p>
          <w:p w14:paraId="5E409B8F" w14:textId="77777777" w:rsidR="004A090C" w:rsidRDefault="004A090C" w:rsidP="0087144A">
            <w:pPr>
              <w:jc w:val="center"/>
            </w:pPr>
            <w:r w:rsidRPr="00B41B7B">
              <w:rPr>
                <w:rFonts w:eastAsia="微软雅黑" w:cs="Times New Roman"/>
                <w:bCs/>
                <w:color w:val="121212"/>
                <w:szCs w:val="24"/>
                <w:shd w:val="clear" w:color="auto" w:fill="FFFFFF"/>
              </w:rPr>
              <w:t>miRanda</w:t>
            </w:r>
          </w:p>
          <w:p w14:paraId="6F9C9B0E" w14:textId="77777777" w:rsidR="004A090C" w:rsidRPr="00EE1D30" w:rsidRDefault="004A090C" w:rsidP="0087144A">
            <w:pPr>
              <w:jc w:val="center"/>
            </w:pPr>
            <w:r w:rsidRPr="00B41B7B">
              <w:rPr>
                <w:rFonts w:cs="Times New Roman"/>
                <w:szCs w:val="24"/>
              </w:rPr>
              <w:t>TargetScan</w:t>
            </w:r>
          </w:p>
        </w:tc>
        <w:tc>
          <w:tcPr>
            <w:tcW w:w="1418" w:type="dxa"/>
            <w:gridSpan w:val="2"/>
            <w:vAlign w:val="center"/>
          </w:tcPr>
          <w:p w14:paraId="65F56DAE" w14:textId="77777777" w:rsidR="004A090C" w:rsidRDefault="004A090C" w:rsidP="0087144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14:paraId="137DA752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DKK2</w:t>
            </w:r>
          </w:p>
          <w:p w14:paraId="5688B8F9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VKORC1</w:t>
            </w:r>
          </w:p>
          <w:p w14:paraId="562D0D89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SEC23IP</w:t>
            </w:r>
          </w:p>
          <w:p w14:paraId="196D1BE3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FAM71E2</w:t>
            </w:r>
          </w:p>
          <w:p w14:paraId="09D38226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SORBS2</w:t>
            </w:r>
          </w:p>
          <w:p w14:paraId="1234A581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CCDC77</w:t>
            </w:r>
          </w:p>
          <w:p w14:paraId="08BDF419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XKR9</w:t>
            </w:r>
          </w:p>
        </w:tc>
        <w:tc>
          <w:tcPr>
            <w:tcW w:w="1559" w:type="dxa"/>
            <w:vAlign w:val="center"/>
          </w:tcPr>
          <w:p w14:paraId="7A4A1954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C6orf141</w:t>
            </w:r>
          </w:p>
          <w:p w14:paraId="07BA98D7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PRM1</w:t>
            </w:r>
          </w:p>
          <w:p w14:paraId="1C86242F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VCP</w:t>
            </w:r>
          </w:p>
          <w:p w14:paraId="6126DBC4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PTGER4</w:t>
            </w:r>
          </w:p>
          <w:p w14:paraId="2AC9CCFD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POT1</w:t>
            </w:r>
          </w:p>
          <w:p w14:paraId="1AC9D723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GCSAM</w:t>
            </w:r>
          </w:p>
          <w:p w14:paraId="4C4F094B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SLC6A1</w:t>
            </w:r>
          </w:p>
        </w:tc>
        <w:tc>
          <w:tcPr>
            <w:tcW w:w="1559" w:type="dxa"/>
            <w:vAlign w:val="center"/>
          </w:tcPr>
          <w:p w14:paraId="0F246933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DNAJC5G</w:t>
            </w:r>
          </w:p>
          <w:p w14:paraId="02E49309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TOMM5</w:t>
            </w:r>
          </w:p>
          <w:p w14:paraId="15E97B04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EME1</w:t>
            </w:r>
          </w:p>
          <w:p w14:paraId="39210B84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IGBP1</w:t>
            </w:r>
          </w:p>
          <w:p w14:paraId="43C3A73C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RABGAP1L</w:t>
            </w:r>
          </w:p>
          <w:p w14:paraId="43F3924C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HLA-DOB</w:t>
            </w:r>
          </w:p>
        </w:tc>
        <w:tc>
          <w:tcPr>
            <w:tcW w:w="1559" w:type="dxa"/>
            <w:vAlign w:val="center"/>
          </w:tcPr>
          <w:p w14:paraId="72403DDB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HOXA11</w:t>
            </w:r>
          </w:p>
          <w:p w14:paraId="2591E901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C10orf113</w:t>
            </w:r>
          </w:p>
          <w:p w14:paraId="69A49B4F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RHOBTB1</w:t>
            </w:r>
          </w:p>
          <w:p w14:paraId="6AE71EA2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MBD1</w:t>
            </w:r>
          </w:p>
          <w:p w14:paraId="3F8F0D23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TOPBP1</w:t>
            </w:r>
          </w:p>
          <w:p w14:paraId="6DF7BAEC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PTPRE</w:t>
            </w:r>
          </w:p>
        </w:tc>
        <w:tc>
          <w:tcPr>
            <w:tcW w:w="1560" w:type="dxa"/>
            <w:vAlign w:val="center"/>
          </w:tcPr>
          <w:p w14:paraId="53CAED50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RTN3</w:t>
            </w:r>
          </w:p>
          <w:p w14:paraId="2AFF0063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ANKAR</w:t>
            </w:r>
          </w:p>
          <w:p w14:paraId="13BEA624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EPHA5</w:t>
            </w:r>
          </w:p>
          <w:p w14:paraId="13F87432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TSGA10</w:t>
            </w:r>
          </w:p>
          <w:p w14:paraId="3D8E4FB9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THBD</w:t>
            </w:r>
          </w:p>
          <w:p w14:paraId="17953078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ANAPC7</w:t>
            </w:r>
          </w:p>
        </w:tc>
        <w:tc>
          <w:tcPr>
            <w:tcW w:w="1417" w:type="dxa"/>
            <w:vAlign w:val="center"/>
          </w:tcPr>
          <w:p w14:paraId="51713147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NBPF20</w:t>
            </w:r>
          </w:p>
          <w:p w14:paraId="7E7C47C8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NCR3</w:t>
            </w:r>
          </w:p>
          <w:p w14:paraId="00DABF71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TPRXL</w:t>
            </w:r>
          </w:p>
          <w:p w14:paraId="62EF0839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KCNJ14</w:t>
            </w:r>
          </w:p>
          <w:p w14:paraId="071B5910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TPRX1</w:t>
            </w:r>
          </w:p>
          <w:p w14:paraId="3F347E66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CDK9</w:t>
            </w:r>
          </w:p>
        </w:tc>
        <w:tc>
          <w:tcPr>
            <w:tcW w:w="1667" w:type="dxa"/>
            <w:vAlign w:val="center"/>
          </w:tcPr>
          <w:p w14:paraId="5BE1E2C0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CCNL1</w:t>
            </w:r>
          </w:p>
          <w:p w14:paraId="03C4B579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MYCBP2</w:t>
            </w:r>
          </w:p>
          <w:p w14:paraId="2C728EA4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NUP54</w:t>
            </w:r>
          </w:p>
          <w:p w14:paraId="41D6FF72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FLOT1</w:t>
            </w:r>
          </w:p>
          <w:p w14:paraId="70129865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ARL15</w:t>
            </w:r>
          </w:p>
          <w:p w14:paraId="146D4EAF" w14:textId="77777777" w:rsidR="004A090C" w:rsidRPr="00B41B7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NBPF15</w:t>
            </w:r>
          </w:p>
        </w:tc>
      </w:tr>
      <w:tr w:rsidR="004A090C" w14:paraId="56F2AAE2" w14:textId="77777777" w:rsidTr="0087144A">
        <w:tc>
          <w:tcPr>
            <w:tcW w:w="1843" w:type="dxa"/>
            <w:vAlign w:val="center"/>
          </w:tcPr>
          <w:p w14:paraId="2ED18F7F" w14:textId="796D22D6" w:rsidR="004A090C" w:rsidRPr="00B41B7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B41B7B">
              <w:rPr>
                <w:rFonts w:cs="Times New Roman"/>
                <w:szCs w:val="24"/>
              </w:rPr>
              <w:t>DIANA-microT</w:t>
            </w:r>
          </w:p>
          <w:p w14:paraId="387AD906" w14:textId="6ADE625A" w:rsidR="004A090C" w:rsidRPr="00B41B7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B41B7B">
              <w:rPr>
                <w:rFonts w:eastAsia="微软雅黑" w:cs="Times New Roman"/>
                <w:bCs/>
                <w:color w:val="121212"/>
                <w:szCs w:val="24"/>
                <w:shd w:val="clear" w:color="auto" w:fill="FFFFFF"/>
              </w:rPr>
              <w:t>miRanda</w:t>
            </w:r>
          </w:p>
          <w:p w14:paraId="5BE48582" w14:textId="70700536" w:rsidR="004A090C" w:rsidRPr="00B41B7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B41B7B">
              <w:rPr>
                <w:rFonts w:cs="Times New Roman"/>
                <w:szCs w:val="24"/>
              </w:rPr>
              <w:t>PITA</w:t>
            </w:r>
          </w:p>
        </w:tc>
        <w:tc>
          <w:tcPr>
            <w:tcW w:w="1418" w:type="dxa"/>
            <w:gridSpan w:val="2"/>
            <w:vAlign w:val="center"/>
          </w:tcPr>
          <w:p w14:paraId="68E2AD42" w14:textId="77777777" w:rsidR="004A090C" w:rsidRDefault="004A090C" w:rsidP="0087144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701" w:type="dxa"/>
            <w:vAlign w:val="center"/>
          </w:tcPr>
          <w:p w14:paraId="5B1D9F6E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FAM134B</w:t>
            </w:r>
          </w:p>
          <w:p w14:paraId="1A7A32BA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PIKFYVE</w:t>
            </w:r>
          </w:p>
          <w:p w14:paraId="5CF8D565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KIAA1033</w:t>
            </w:r>
          </w:p>
        </w:tc>
        <w:tc>
          <w:tcPr>
            <w:tcW w:w="1559" w:type="dxa"/>
            <w:vAlign w:val="center"/>
          </w:tcPr>
          <w:p w14:paraId="511F7D00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NPNT</w:t>
            </w:r>
          </w:p>
          <w:p w14:paraId="400B45C3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KDM4A</w:t>
            </w:r>
          </w:p>
          <w:p w14:paraId="0B801EBD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XPNPEP3</w:t>
            </w:r>
          </w:p>
        </w:tc>
        <w:tc>
          <w:tcPr>
            <w:tcW w:w="1559" w:type="dxa"/>
            <w:vAlign w:val="center"/>
          </w:tcPr>
          <w:p w14:paraId="4D27E46B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FCRL5</w:t>
            </w:r>
          </w:p>
          <w:p w14:paraId="0E72B9B6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GOSR2</w:t>
            </w:r>
          </w:p>
          <w:p w14:paraId="624B309D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GPR63</w:t>
            </w:r>
          </w:p>
        </w:tc>
        <w:tc>
          <w:tcPr>
            <w:tcW w:w="1559" w:type="dxa"/>
            <w:vAlign w:val="center"/>
          </w:tcPr>
          <w:p w14:paraId="7994EB65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SAMD4B</w:t>
            </w:r>
          </w:p>
          <w:p w14:paraId="61178544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CSF1</w:t>
            </w:r>
          </w:p>
          <w:p w14:paraId="5E605A0B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REV3L</w:t>
            </w:r>
          </w:p>
        </w:tc>
        <w:tc>
          <w:tcPr>
            <w:tcW w:w="1560" w:type="dxa"/>
            <w:vAlign w:val="center"/>
          </w:tcPr>
          <w:p w14:paraId="316B37C1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CCDC53</w:t>
            </w:r>
          </w:p>
          <w:p w14:paraId="7946C632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KIAA1549</w:t>
            </w:r>
          </w:p>
          <w:p w14:paraId="2B2E5943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RANBP17</w:t>
            </w:r>
          </w:p>
        </w:tc>
        <w:tc>
          <w:tcPr>
            <w:tcW w:w="1417" w:type="dxa"/>
            <w:vAlign w:val="center"/>
          </w:tcPr>
          <w:p w14:paraId="2C2324CD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TRIM71</w:t>
            </w:r>
          </w:p>
          <w:p w14:paraId="5B478E8F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MAP2</w:t>
            </w:r>
          </w:p>
        </w:tc>
        <w:tc>
          <w:tcPr>
            <w:tcW w:w="1667" w:type="dxa"/>
            <w:vAlign w:val="center"/>
          </w:tcPr>
          <w:p w14:paraId="6334E5BB" w14:textId="77777777" w:rsidR="004A090C" w:rsidRPr="00557CC2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KIAA0430</w:t>
            </w:r>
          </w:p>
          <w:p w14:paraId="7F5E1258" w14:textId="77777777" w:rsidR="004A090C" w:rsidRPr="00B41B7B" w:rsidRDefault="004A090C" w:rsidP="0087144A">
            <w:pPr>
              <w:jc w:val="center"/>
              <w:rPr>
                <w:rFonts w:cs="Times New Roman"/>
                <w:szCs w:val="24"/>
              </w:rPr>
            </w:pPr>
            <w:r w:rsidRPr="00557CC2">
              <w:rPr>
                <w:rFonts w:cs="Times New Roman"/>
                <w:szCs w:val="24"/>
              </w:rPr>
              <w:t>ZNF37A</w:t>
            </w:r>
          </w:p>
        </w:tc>
      </w:tr>
    </w:tbl>
    <w:p w14:paraId="6AC09087" w14:textId="77777777" w:rsidR="003C4AA6" w:rsidRDefault="003C4AA6" w:rsidP="004A090C">
      <w:pPr>
        <w:spacing w:afterLines="50" w:after="120"/>
        <w:rPr>
          <w:rFonts w:cs="Times New Roman"/>
          <w:b/>
          <w:szCs w:val="24"/>
        </w:rPr>
      </w:pPr>
    </w:p>
    <w:p w14:paraId="5071814D" w14:textId="77777777" w:rsidR="003C4AA6" w:rsidRDefault="003C4AA6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095B399" w14:textId="78758B64" w:rsidR="004A090C" w:rsidRPr="00AE0018" w:rsidRDefault="004A090C" w:rsidP="004A090C">
      <w:pPr>
        <w:spacing w:afterLines="50" w:after="120"/>
        <w:rPr>
          <w:rFonts w:cs="Times New Roman"/>
          <w:b/>
          <w:szCs w:val="24"/>
        </w:rPr>
      </w:pPr>
      <w:r w:rsidRPr="00855E2F"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b/>
          <w:szCs w:val="24"/>
        </w:rPr>
        <w:t xml:space="preserve"> Table 2 </w:t>
      </w:r>
      <w:r w:rsidRPr="00855E2F">
        <w:rPr>
          <w:rFonts w:cs="Times New Roman"/>
          <w:b/>
          <w:szCs w:val="24"/>
        </w:rPr>
        <w:t xml:space="preserve">The predicted target of </w:t>
      </w:r>
      <w:r>
        <w:rPr>
          <w:rFonts w:cs="Times New Roman"/>
          <w:b/>
          <w:szCs w:val="24"/>
        </w:rPr>
        <w:t>mus-miR-484</w:t>
      </w:r>
    </w:p>
    <w:tbl>
      <w:tblPr>
        <w:tblStyle w:val="aff5"/>
        <w:tblW w:w="14567" w:type="dxa"/>
        <w:tblLayout w:type="fixed"/>
        <w:tblLook w:val="04A0" w:firstRow="1" w:lastRow="0" w:firstColumn="1" w:lastColumn="0" w:noHBand="0" w:noVBand="1"/>
      </w:tblPr>
      <w:tblGrid>
        <w:gridCol w:w="1777"/>
        <w:gridCol w:w="1200"/>
        <w:gridCol w:w="1418"/>
        <w:gridCol w:w="1559"/>
        <w:gridCol w:w="1417"/>
        <w:gridCol w:w="1843"/>
        <w:gridCol w:w="1985"/>
        <w:gridCol w:w="1565"/>
        <w:gridCol w:w="1803"/>
      </w:tblGrid>
      <w:tr w:rsidR="003C4AA6" w14:paraId="51872053" w14:textId="77777777" w:rsidTr="0087144A">
        <w:tc>
          <w:tcPr>
            <w:tcW w:w="1777" w:type="dxa"/>
            <w:vAlign w:val="center"/>
          </w:tcPr>
          <w:p w14:paraId="6374E4A7" w14:textId="77777777" w:rsidR="003C4AA6" w:rsidRDefault="003C4AA6" w:rsidP="0087144A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</w:t>
            </w:r>
            <w:r w:rsidRPr="006B1BDB">
              <w:rPr>
                <w:rFonts w:cs="Times New Roman"/>
                <w:b/>
                <w:szCs w:val="24"/>
              </w:rPr>
              <w:t>atabase</w:t>
            </w:r>
          </w:p>
        </w:tc>
        <w:tc>
          <w:tcPr>
            <w:tcW w:w="1200" w:type="dxa"/>
            <w:vAlign w:val="center"/>
          </w:tcPr>
          <w:p w14:paraId="1674BFE6" w14:textId="77777777" w:rsidR="003C4AA6" w:rsidRDefault="003C4AA6" w:rsidP="0087144A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</w:t>
            </w:r>
            <w:r w:rsidRPr="006B1BDB">
              <w:rPr>
                <w:rFonts w:cs="Times New Roman"/>
                <w:b/>
                <w:szCs w:val="24"/>
              </w:rPr>
              <w:t xml:space="preserve">arget </w:t>
            </w:r>
            <w:r>
              <w:rPr>
                <w:rFonts w:cs="Times New Roman"/>
                <w:b/>
                <w:szCs w:val="24"/>
              </w:rPr>
              <w:t>G</w:t>
            </w:r>
            <w:r w:rsidRPr="006B1BDB">
              <w:rPr>
                <w:rFonts w:cs="Times New Roman"/>
                <w:b/>
                <w:szCs w:val="24"/>
              </w:rPr>
              <w:t>enes Number</w:t>
            </w:r>
          </w:p>
        </w:tc>
        <w:tc>
          <w:tcPr>
            <w:tcW w:w="11590" w:type="dxa"/>
            <w:gridSpan w:val="7"/>
            <w:vAlign w:val="center"/>
          </w:tcPr>
          <w:p w14:paraId="17F29D3E" w14:textId="77777777" w:rsidR="003C4AA6" w:rsidRDefault="003C4AA6" w:rsidP="0087144A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</w:t>
            </w:r>
            <w:r w:rsidRPr="006B1BDB">
              <w:rPr>
                <w:rFonts w:cs="Times New Roman"/>
                <w:b/>
                <w:szCs w:val="24"/>
              </w:rPr>
              <w:t xml:space="preserve">arget </w:t>
            </w:r>
            <w:r>
              <w:rPr>
                <w:rFonts w:cs="Times New Roman"/>
                <w:b/>
                <w:szCs w:val="24"/>
              </w:rPr>
              <w:t>G</w:t>
            </w:r>
            <w:r w:rsidRPr="006B1BDB">
              <w:rPr>
                <w:rFonts w:cs="Times New Roman"/>
                <w:b/>
                <w:szCs w:val="24"/>
              </w:rPr>
              <w:t xml:space="preserve">enes </w:t>
            </w:r>
            <w:r>
              <w:rPr>
                <w:rFonts w:cs="Times New Roman"/>
                <w:b/>
                <w:szCs w:val="24"/>
              </w:rPr>
              <w:t>Name</w:t>
            </w:r>
          </w:p>
        </w:tc>
      </w:tr>
      <w:tr w:rsidR="003C4AA6" w14:paraId="52C08D93" w14:textId="77777777" w:rsidTr="0087144A">
        <w:tc>
          <w:tcPr>
            <w:tcW w:w="1777" w:type="dxa"/>
            <w:vAlign w:val="center"/>
          </w:tcPr>
          <w:p w14:paraId="47EFF0F6" w14:textId="1ED8016F" w:rsidR="003C4AA6" w:rsidRPr="00B41B7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B41B7B">
              <w:rPr>
                <w:rFonts w:cs="Times New Roman"/>
                <w:szCs w:val="24"/>
              </w:rPr>
              <w:t>DIANA-microT</w:t>
            </w:r>
          </w:p>
          <w:p w14:paraId="5AFBDAEB" w14:textId="5FBBC7B4" w:rsidR="003C4AA6" w:rsidRPr="00B41B7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B41B7B">
              <w:rPr>
                <w:rFonts w:eastAsia="微软雅黑" w:cs="Times New Roman"/>
                <w:bCs/>
                <w:color w:val="121212"/>
                <w:szCs w:val="24"/>
                <w:shd w:val="clear" w:color="auto" w:fill="FFFFFF"/>
              </w:rPr>
              <w:t>miRanda</w:t>
            </w:r>
          </w:p>
          <w:p w14:paraId="0B0A4324" w14:textId="41E93010" w:rsidR="003C4AA6" w:rsidRPr="00B41B7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B41B7B">
              <w:rPr>
                <w:rFonts w:cs="Times New Roman"/>
                <w:szCs w:val="24"/>
              </w:rPr>
              <w:t>PITA</w:t>
            </w:r>
          </w:p>
          <w:p w14:paraId="23BE606C" w14:textId="77777777" w:rsidR="003C4AA6" w:rsidRPr="00B41B7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B41B7B">
              <w:rPr>
                <w:rFonts w:cs="Times New Roman"/>
                <w:szCs w:val="24"/>
              </w:rPr>
              <w:t>TargetScan</w:t>
            </w:r>
          </w:p>
        </w:tc>
        <w:tc>
          <w:tcPr>
            <w:tcW w:w="1200" w:type="dxa"/>
            <w:vAlign w:val="center"/>
          </w:tcPr>
          <w:p w14:paraId="5985C661" w14:textId="77777777" w:rsidR="003C4AA6" w:rsidRPr="00B41B7B" w:rsidRDefault="003C4AA6" w:rsidP="0087144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14:paraId="7C186B73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Snrk</w:t>
            </w:r>
          </w:p>
          <w:p w14:paraId="4FDF106A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Tsx</w:t>
            </w:r>
          </w:p>
          <w:p w14:paraId="3B85933E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Efna1</w:t>
            </w:r>
          </w:p>
          <w:p w14:paraId="0E6E781C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Serpina3n</w:t>
            </w:r>
          </w:p>
          <w:p w14:paraId="3F0281B2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Wdr78</w:t>
            </w:r>
          </w:p>
          <w:p w14:paraId="5E3653FE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Tm4sf4</w:t>
            </w:r>
          </w:p>
          <w:p w14:paraId="6541184E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Snn</w:t>
            </w:r>
          </w:p>
        </w:tc>
        <w:tc>
          <w:tcPr>
            <w:tcW w:w="1559" w:type="dxa"/>
            <w:vAlign w:val="center"/>
          </w:tcPr>
          <w:p w14:paraId="0D4E4ACC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Fam76b</w:t>
            </w:r>
          </w:p>
          <w:p w14:paraId="0F981B26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Dcaf8</w:t>
            </w:r>
          </w:p>
          <w:p w14:paraId="59564CA2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Cyb5d2</w:t>
            </w:r>
          </w:p>
          <w:p w14:paraId="5EC6B5CC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Hook2</w:t>
            </w:r>
          </w:p>
          <w:p w14:paraId="08392FE0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Ccr5</w:t>
            </w:r>
          </w:p>
          <w:p w14:paraId="14EE52E9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Mcfd2</w:t>
            </w:r>
          </w:p>
          <w:p w14:paraId="15EF6068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Tcl1b2</w:t>
            </w:r>
          </w:p>
        </w:tc>
        <w:tc>
          <w:tcPr>
            <w:tcW w:w="1417" w:type="dxa"/>
            <w:vAlign w:val="center"/>
          </w:tcPr>
          <w:p w14:paraId="1B522C42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Ggta1</w:t>
            </w:r>
          </w:p>
          <w:p w14:paraId="3A78957A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Med8</w:t>
            </w:r>
          </w:p>
          <w:p w14:paraId="3F0B3752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Gk5</w:t>
            </w:r>
          </w:p>
          <w:p w14:paraId="2C562200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Slc6a1</w:t>
            </w:r>
          </w:p>
          <w:p w14:paraId="7F633256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Gabpa</w:t>
            </w:r>
          </w:p>
          <w:p w14:paraId="1B8F135E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Mmab</w:t>
            </w:r>
          </w:p>
          <w:p w14:paraId="5AE6B605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Plod2</w:t>
            </w:r>
          </w:p>
        </w:tc>
        <w:tc>
          <w:tcPr>
            <w:tcW w:w="1843" w:type="dxa"/>
            <w:vAlign w:val="center"/>
          </w:tcPr>
          <w:p w14:paraId="5FE1B27C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Map3k5</w:t>
            </w:r>
          </w:p>
          <w:p w14:paraId="708922A0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Csf1</w:t>
            </w:r>
          </w:p>
          <w:p w14:paraId="58023D53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Ints2</w:t>
            </w:r>
          </w:p>
          <w:p w14:paraId="68F773E3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Sorbs2</w:t>
            </w:r>
          </w:p>
          <w:p w14:paraId="7825CA64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Zwilch</w:t>
            </w:r>
          </w:p>
          <w:p w14:paraId="5CD252FD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Prox1</w:t>
            </w:r>
          </w:p>
        </w:tc>
        <w:tc>
          <w:tcPr>
            <w:tcW w:w="1985" w:type="dxa"/>
            <w:vAlign w:val="center"/>
          </w:tcPr>
          <w:p w14:paraId="0BC6AD13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Stt3b</w:t>
            </w:r>
          </w:p>
          <w:p w14:paraId="5FEA5A5D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Hip1r</w:t>
            </w:r>
          </w:p>
          <w:p w14:paraId="3C997EEC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Ptpre</w:t>
            </w:r>
          </w:p>
          <w:p w14:paraId="67A6F51B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Hnf1a</w:t>
            </w:r>
          </w:p>
          <w:p w14:paraId="0B15F0B1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Add2</w:t>
            </w:r>
          </w:p>
          <w:p w14:paraId="63BF6EA5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4932411E22Rik</w:t>
            </w:r>
          </w:p>
        </w:tc>
        <w:tc>
          <w:tcPr>
            <w:tcW w:w="1565" w:type="dxa"/>
            <w:vAlign w:val="center"/>
          </w:tcPr>
          <w:p w14:paraId="4204A08F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Slc12a4</w:t>
            </w:r>
          </w:p>
          <w:p w14:paraId="46906803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Ranbp6</w:t>
            </w:r>
          </w:p>
          <w:p w14:paraId="2CF321AB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Slc4a4</w:t>
            </w:r>
          </w:p>
          <w:p w14:paraId="065F6A27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Sdhaf1</w:t>
            </w:r>
          </w:p>
          <w:p w14:paraId="15780328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Hoxa5</w:t>
            </w:r>
          </w:p>
          <w:p w14:paraId="381DD6B8" w14:textId="77777777" w:rsidR="003C4AA6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Susd2</w:t>
            </w:r>
          </w:p>
          <w:p w14:paraId="6BC32BBB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39718B70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Olfml1</w:t>
            </w:r>
          </w:p>
          <w:p w14:paraId="53FF0DBF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Lhfp</w:t>
            </w:r>
          </w:p>
          <w:p w14:paraId="7ABF2BDB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Dpysl2</w:t>
            </w:r>
          </w:p>
          <w:p w14:paraId="130257BD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Hivep2</w:t>
            </w:r>
          </w:p>
          <w:p w14:paraId="5BECA5C8" w14:textId="77777777" w:rsidR="003C4AA6" w:rsidRPr="00387BD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Ltbp2</w:t>
            </w:r>
          </w:p>
          <w:p w14:paraId="20A0C55F" w14:textId="77777777" w:rsidR="003C4AA6" w:rsidRPr="00B41B7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387BDB">
              <w:rPr>
                <w:rFonts w:cs="Times New Roman"/>
                <w:szCs w:val="24"/>
              </w:rPr>
              <w:t>Ppp1r3d</w:t>
            </w:r>
          </w:p>
        </w:tc>
      </w:tr>
      <w:tr w:rsidR="003C4AA6" w14:paraId="46302768" w14:textId="77777777" w:rsidTr="0087144A">
        <w:tc>
          <w:tcPr>
            <w:tcW w:w="1777" w:type="dxa"/>
            <w:vAlign w:val="center"/>
          </w:tcPr>
          <w:p w14:paraId="400425DB" w14:textId="29E5B054" w:rsidR="003C4AA6" w:rsidRPr="00B41B7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B41B7B">
              <w:rPr>
                <w:rFonts w:eastAsia="微软雅黑" w:cs="Times New Roman"/>
                <w:bCs/>
                <w:color w:val="121212"/>
                <w:szCs w:val="24"/>
                <w:shd w:val="clear" w:color="auto" w:fill="FFFFFF"/>
              </w:rPr>
              <w:t>miRanda</w:t>
            </w:r>
          </w:p>
          <w:p w14:paraId="7A2D1A26" w14:textId="6BAA4A2C" w:rsidR="003C4AA6" w:rsidRPr="00B41B7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B41B7B">
              <w:rPr>
                <w:rFonts w:cs="Times New Roman"/>
                <w:szCs w:val="24"/>
              </w:rPr>
              <w:t>PITA</w:t>
            </w:r>
          </w:p>
          <w:p w14:paraId="2F510A9C" w14:textId="77777777" w:rsidR="003C4AA6" w:rsidRPr="00B41B7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B41B7B">
              <w:rPr>
                <w:rFonts w:cs="Times New Roman"/>
                <w:szCs w:val="24"/>
              </w:rPr>
              <w:t>TargetScan</w:t>
            </w:r>
          </w:p>
        </w:tc>
        <w:tc>
          <w:tcPr>
            <w:tcW w:w="1200" w:type="dxa"/>
            <w:vAlign w:val="center"/>
          </w:tcPr>
          <w:p w14:paraId="5310BE3D" w14:textId="77777777" w:rsidR="003C4AA6" w:rsidRDefault="003C4AA6" w:rsidP="0087144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418" w:type="dxa"/>
            <w:vAlign w:val="center"/>
          </w:tcPr>
          <w:p w14:paraId="445F1382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Dhx9</w:t>
            </w:r>
          </w:p>
          <w:p w14:paraId="0E7C4AE8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Tor3a</w:t>
            </w:r>
          </w:p>
          <w:p w14:paraId="5152503E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Magi1</w:t>
            </w:r>
          </w:p>
          <w:p w14:paraId="5DDD2992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Gcdh</w:t>
            </w:r>
          </w:p>
        </w:tc>
        <w:tc>
          <w:tcPr>
            <w:tcW w:w="1559" w:type="dxa"/>
            <w:vAlign w:val="center"/>
          </w:tcPr>
          <w:p w14:paraId="0890B815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Eif3j1</w:t>
            </w:r>
          </w:p>
          <w:p w14:paraId="32F2C2A4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Arpc3</w:t>
            </w:r>
          </w:p>
          <w:p w14:paraId="2621CC38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Atxn7</w:t>
            </w:r>
          </w:p>
          <w:p w14:paraId="79A4547C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Fam120a</w:t>
            </w:r>
          </w:p>
        </w:tc>
        <w:tc>
          <w:tcPr>
            <w:tcW w:w="1417" w:type="dxa"/>
            <w:vAlign w:val="center"/>
          </w:tcPr>
          <w:p w14:paraId="304A1893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Slc7a6</w:t>
            </w:r>
          </w:p>
          <w:p w14:paraId="259D9F3D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Zic5</w:t>
            </w:r>
          </w:p>
          <w:p w14:paraId="2AF2A6DA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Pctp</w:t>
            </w:r>
          </w:p>
          <w:p w14:paraId="39F7BBCF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Dmbt1</w:t>
            </w:r>
          </w:p>
        </w:tc>
        <w:tc>
          <w:tcPr>
            <w:tcW w:w="1843" w:type="dxa"/>
            <w:vAlign w:val="center"/>
          </w:tcPr>
          <w:p w14:paraId="6FECBA08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Rnf8</w:t>
            </w:r>
          </w:p>
          <w:p w14:paraId="67A9A9D5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Slit2</w:t>
            </w:r>
          </w:p>
          <w:p w14:paraId="72E543FE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Mzt1</w:t>
            </w:r>
          </w:p>
          <w:p w14:paraId="606E4B87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Anln</w:t>
            </w:r>
          </w:p>
        </w:tc>
        <w:tc>
          <w:tcPr>
            <w:tcW w:w="1985" w:type="dxa"/>
            <w:vAlign w:val="center"/>
          </w:tcPr>
          <w:p w14:paraId="02545562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Itsn1</w:t>
            </w:r>
          </w:p>
          <w:p w14:paraId="785C542F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St6galnac2</w:t>
            </w:r>
          </w:p>
          <w:p w14:paraId="09168923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Pik3r6</w:t>
            </w:r>
          </w:p>
          <w:p w14:paraId="4097CA13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Entpd4</w:t>
            </w:r>
          </w:p>
        </w:tc>
        <w:tc>
          <w:tcPr>
            <w:tcW w:w="1565" w:type="dxa"/>
            <w:vAlign w:val="center"/>
          </w:tcPr>
          <w:p w14:paraId="1A3003E3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Fam110c</w:t>
            </w:r>
          </w:p>
          <w:p w14:paraId="3F11CBCB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Gtdc1</w:t>
            </w:r>
          </w:p>
          <w:p w14:paraId="28C40AA8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Abcb10</w:t>
            </w:r>
          </w:p>
          <w:p w14:paraId="03D995B1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Ppil1</w:t>
            </w:r>
          </w:p>
        </w:tc>
        <w:tc>
          <w:tcPr>
            <w:tcW w:w="1803" w:type="dxa"/>
            <w:vAlign w:val="center"/>
          </w:tcPr>
          <w:p w14:paraId="4D5065CA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Trhr</w:t>
            </w:r>
          </w:p>
          <w:p w14:paraId="205DE2F5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Arf6</w:t>
            </w:r>
          </w:p>
          <w:p w14:paraId="4CD88C0C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Chchd3</w:t>
            </w:r>
          </w:p>
          <w:p w14:paraId="2A81874C" w14:textId="77777777" w:rsidR="003C4AA6" w:rsidRPr="00B41B7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Pecam1</w:t>
            </w:r>
          </w:p>
        </w:tc>
      </w:tr>
      <w:tr w:rsidR="003C4AA6" w14:paraId="25DC465E" w14:textId="77777777" w:rsidTr="0087144A">
        <w:tc>
          <w:tcPr>
            <w:tcW w:w="1777" w:type="dxa"/>
            <w:vAlign w:val="center"/>
          </w:tcPr>
          <w:p w14:paraId="40648E7B" w14:textId="7EEC7B02" w:rsidR="003C4AA6" w:rsidRDefault="003C4AA6" w:rsidP="0087144A">
            <w:pPr>
              <w:jc w:val="center"/>
            </w:pPr>
            <w:r w:rsidRPr="00B41B7B">
              <w:rPr>
                <w:rFonts w:cs="Times New Roman"/>
                <w:szCs w:val="24"/>
              </w:rPr>
              <w:t>DIANA-microT</w:t>
            </w:r>
          </w:p>
          <w:p w14:paraId="6CBAEC62" w14:textId="5137F3D6" w:rsidR="003C4AA6" w:rsidRPr="00B41B7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B41B7B">
              <w:rPr>
                <w:rFonts w:cs="Times New Roman"/>
                <w:szCs w:val="24"/>
              </w:rPr>
              <w:t>PITA</w:t>
            </w:r>
          </w:p>
          <w:p w14:paraId="5A0B546D" w14:textId="77777777" w:rsidR="003C4AA6" w:rsidRPr="00EE1D30" w:rsidRDefault="003C4AA6" w:rsidP="0087144A">
            <w:pPr>
              <w:jc w:val="center"/>
            </w:pPr>
            <w:r w:rsidRPr="00B41B7B">
              <w:rPr>
                <w:rFonts w:cs="Times New Roman"/>
                <w:szCs w:val="24"/>
              </w:rPr>
              <w:t>TargetScan</w:t>
            </w:r>
          </w:p>
        </w:tc>
        <w:tc>
          <w:tcPr>
            <w:tcW w:w="1200" w:type="dxa"/>
            <w:vAlign w:val="center"/>
          </w:tcPr>
          <w:p w14:paraId="7FB2B7EE" w14:textId="77777777" w:rsidR="003C4AA6" w:rsidRDefault="003C4AA6" w:rsidP="0087144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36</w:t>
            </w:r>
          </w:p>
        </w:tc>
        <w:tc>
          <w:tcPr>
            <w:tcW w:w="1418" w:type="dxa"/>
            <w:vAlign w:val="center"/>
          </w:tcPr>
          <w:p w14:paraId="0647199B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Parp1</w:t>
            </w:r>
          </w:p>
          <w:p w14:paraId="70ADF166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Nkain1</w:t>
            </w:r>
          </w:p>
          <w:p w14:paraId="5C12C8B2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Cd274</w:t>
            </w:r>
          </w:p>
          <w:p w14:paraId="57AA2B35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lastRenderedPageBreak/>
              <w:t>Rnf24</w:t>
            </w:r>
          </w:p>
          <w:p w14:paraId="3648623A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Cacfd1</w:t>
            </w:r>
          </w:p>
          <w:p w14:paraId="11ED19F9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Mpp2</w:t>
            </w:r>
          </w:p>
          <w:p w14:paraId="500A2333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Tspan17</w:t>
            </w:r>
          </w:p>
          <w:p w14:paraId="2FF528C8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Gnaq</w:t>
            </w:r>
          </w:p>
          <w:p w14:paraId="6B2A3E8B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Bcl2l1</w:t>
            </w:r>
          </w:p>
          <w:p w14:paraId="4EAE5C0C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Scarb1</w:t>
            </w:r>
          </w:p>
          <w:p w14:paraId="120E1473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Thbd</w:t>
            </w:r>
          </w:p>
          <w:p w14:paraId="41333C52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Map2</w:t>
            </w:r>
          </w:p>
          <w:p w14:paraId="659DE6A2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Igfbp4</w:t>
            </w:r>
          </w:p>
          <w:p w14:paraId="75A5D4AD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Eif4g2</w:t>
            </w:r>
          </w:p>
          <w:p w14:paraId="75DCEC67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Htt</w:t>
            </w:r>
          </w:p>
          <w:p w14:paraId="3766197D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Stard13</w:t>
            </w:r>
          </w:p>
          <w:p w14:paraId="62ECA3CE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Tcl1b1</w:t>
            </w:r>
          </w:p>
          <w:p w14:paraId="2B54F60C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Lrrc20</w:t>
            </w:r>
          </w:p>
          <w:p w14:paraId="756FE686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Ehbp1l1</w:t>
            </w:r>
          </w:p>
          <w:p w14:paraId="60EB9D69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Kctd11</w:t>
            </w:r>
          </w:p>
        </w:tc>
        <w:tc>
          <w:tcPr>
            <w:tcW w:w="1559" w:type="dxa"/>
            <w:vAlign w:val="center"/>
          </w:tcPr>
          <w:p w14:paraId="4A02B35D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lastRenderedPageBreak/>
              <w:t>Ikzf1</w:t>
            </w:r>
          </w:p>
          <w:p w14:paraId="64A7D80A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Tbc1d14</w:t>
            </w:r>
          </w:p>
          <w:p w14:paraId="1617EEFF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Zcchc17</w:t>
            </w:r>
          </w:p>
          <w:p w14:paraId="2F386DAD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lastRenderedPageBreak/>
              <w:t>Ddit4l</w:t>
            </w:r>
          </w:p>
          <w:p w14:paraId="22D452CD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Kcnq1</w:t>
            </w:r>
          </w:p>
          <w:p w14:paraId="46794ADA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Tpk1</w:t>
            </w:r>
          </w:p>
          <w:p w14:paraId="363978DE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Agtrap</w:t>
            </w:r>
          </w:p>
          <w:p w14:paraId="55DEB729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Hspa12b</w:t>
            </w:r>
          </w:p>
          <w:p w14:paraId="5C2589EB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Dnajc18</w:t>
            </w:r>
          </w:p>
          <w:p w14:paraId="2728D709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Csdc2</w:t>
            </w:r>
          </w:p>
          <w:p w14:paraId="64CE45DD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Kcng1</w:t>
            </w:r>
          </w:p>
          <w:p w14:paraId="585B2812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Phospho2</w:t>
            </w:r>
          </w:p>
          <w:p w14:paraId="3C1D0CE3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Lrrc2</w:t>
            </w:r>
          </w:p>
          <w:p w14:paraId="41842BD8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Plk3</w:t>
            </w:r>
          </w:p>
          <w:p w14:paraId="0692CCF9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Panx2</w:t>
            </w:r>
          </w:p>
          <w:p w14:paraId="48CE1538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Frmd8</w:t>
            </w:r>
          </w:p>
          <w:p w14:paraId="2510D7FE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Prrt2</w:t>
            </w:r>
          </w:p>
          <w:p w14:paraId="123AEC2A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Tmem44</w:t>
            </w:r>
          </w:p>
          <w:p w14:paraId="7982C645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Ska2</w:t>
            </w:r>
          </w:p>
          <w:p w14:paraId="28FD3C0E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Ticrr</w:t>
            </w:r>
          </w:p>
        </w:tc>
        <w:tc>
          <w:tcPr>
            <w:tcW w:w="1417" w:type="dxa"/>
            <w:vAlign w:val="center"/>
          </w:tcPr>
          <w:p w14:paraId="15F5A9A6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lastRenderedPageBreak/>
              <w:t>Pgbd5</w:t>
            </w:r>
          </w:p>
          <w:p w14:paraId="0C7A0080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Cln8</w:t>
            </w:r>
          </w:p>
          <w:p w14:paraId="3F71F502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Cyp1b1</w:t>
            </w:r>
          </w:p>
          <w:p w14:paraId="11D124A6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lastRenderedPageBreak/>
              <w:t>Sec24c</w:t>
            </w:r>
          </w:p>
          <w:p w14:paraId="1F779C65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Pigq</w:t>
            </w:r>
          </w:p>
          <w:p w14:paraId="4AB788FC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Fbxl2</w:t>
            </w:r>
          </w:p>
          <w:p w14:paraId="7E0F1185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Lrrc3</w:t>
            </w:r>
          </w:p>
          <w:p w14:paraId="232023B0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Kctd14</w:t>
            </w:r>
          </w:p>
          <w:p w14:paraId="2305E0E5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Tbc1d13</w:t>
            </w:r>
          </w:p>
          <w:p w14:paraId="33916F62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Smarcc1</w:t>
            </w:r>
          </w:p>
          <w:p w14:paraId="6D6AD34C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Stil</w:t>
            </w:r>
          </w:p>
          <w:p w14:paraId="3638FC80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Serpinb9</w:t>
            </w:r>
          </w:p>
          <w:p w14:paraId="433B97F0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Dhrs3</w:t>
            </w:r>
          </w:p>
          <w:p w14:paraId="60409911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E430018J23Rik</w:t>
            </w:r>
          </w:p>
          <w:p w14:paraId="293D1AF0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Atp5g1</w:t>
            </w:r>
          </w:p>
          <w:p w14:paraId="283F2309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Sstr3</w:t>
            </w:r>
          </w:p>
          <w:p w14:paraId="192FCC71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Srebf1</w:t>
            </w:r>
          </w:p>
          <w:p w14:paraId="59C2B90E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Fam13a</w:t>
            </w:r>
          </w:p>
          <w:p w14:paraId="1E423C28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Tmem69</w:t>
            </w:r>
          </w:p>
          <w:p w14:paraId="6E0A9DD9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Acvrl1</w:t>
            </w:r>
          </w:p>
        </w:tc>
        <w:tc>
          <w:tcPr>
            <w:tcW w:w="1843" w:type="dxa"/>
            <w:vAlign w:val="center"/>
          </w:tcPr>
          <w:p w14:paraId="28568D70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lastRenderedPageBreak/>
              <w:t>Fbxw8</w:t>
            </w:r>
          </w:p>
          <w:p w14:paraId="1B7CC20E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Crtc2</w:t>
            </w:r>
          </w:p>
          <w:p w14:paraId="1C2D47B0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7420426K07Rik</w:t>
            </w:r>
          </w:p>
          <w:p w14:paraId="1023F20C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lastRenderedPageBreak/>
              <w:t>Gtpbp10</w:t>
            </w:r>
          </w:p>
          <w:p w14:paraId="4E09784C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Dcp1a</w:t>
            </w:r>
          </w:p>
          <w:p w14:paraId="5C58CF74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Psme3</w:t>
            </w:r>
          </w:p>
          <w:p w14:paraId="561B78CB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Acvr1b</w:t>
            </w:r>
          </w:p>
          <w:p w14:paraId="76F5F3E9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Clock</w:t>
            </w:r>
          </w:p>
          <w:p w14:paraId="549B2EA0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Aar2</w:t>
            </w:r>
          </w:p>
          <w:p w14:paraId="60588910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Abl1</w:t>
            </w:r>
          </w:p>
          <w:p w14:paraId="3F8F1BF4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Rab36</w:t>
            </w:r>
          </w:p>
          <w:p w14:paraId="7030441E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Mrpl11</w:t>
            </w:r>
          </w:p>
          <w:p w14:paraId="06B222FF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Stk10</w:t>
            </w:r>
          </w:p>
          <w:p w14:paraId="7AF539EB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Slc16a3</w:t>
            </w:r>
          </w:p>
          <w:p w14:paraId="2CBBEFCC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Myo1d</w:t>
            </w:r>
          </w:p>
          <w:p w14:paraId="40EB2FAA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Tcl1b3</w:t>
            </w:r>
          </w:p>
          <w:p w14:paraId="19905C56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Nfe2l1</w:t>
            </w:r>
          </w:p>
          <w:p w14:paraId="5232FEF9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Slco2b1</w:t>
            </w:r>
          </w:p>
          <w:p w14:paraId="096C64FC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Nrbp2</w:t>
            </w:r>
          </w:p>
        </w:tc>
        <w:tc>
          <w:tcPr>
            <w:tcW w:w="1985" w:type="dxa"/>
            <w:vAlign w:val="center"/>
          </w:tcPr>
          <w:p w14:paraId="1E6AD8D0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lastRenderedPageBreak/>
              <w:t>Sap130</w:t>
            </w:r>
          </w:p>
          <w:p w14:paraId="040C5F0F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Tmie</w:t>
            </w:r>
          </w:p>
          <w:p w14:paraId="69A77E77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Limk2</w:t>
            </w:r>
          </w:p>
          <w:p w14:paraId="59AB8806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lastRenderedPageBreak/>
              <w:t>Bdh1</w:t>
            </w:r>
          </w:p>
          <w:p w14:paraId="248E447E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Rhov</w:t>
            </w:r>
          </w:p>
          <w:p w14:paraId="00E66859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Rnase10</w:t>
            </w:r>
          </w:p>
          <w:p w14:paraId="223DD841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Ddx54</w:t>
            </w:r>
          </w:p>
          <w:p w14:paraId="399DF8C0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Sh2d2a</w:t>
            </w:r>
          </w:p>
          <w:p w14:paraId="7C5CB97F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Zdhhc18</w:t>
            </w:r>
          </w:p>
          <w:p w14:paraId="0C453A45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Mgrn1</w:t>
            </w:r>
          </w:p>
          <w:p w14:paraId="56D929BA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Rcn1</w:t>
            </w:r>
          </w:p>
          <w:p w14:paraId="6422BB68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Srrm4</w:t>
            </w:r>
          </w:p>
          <w:p w14:paraId="237C61C5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Preb</w:t>
            </w:r>
          </w:p>
          <w:p w14:paraId="75BF8600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Aoc3</w:t>
            </w:r>
          </w:p>
          <w:p w14:paraId="4F849A1F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Lgi4</w:t>
            </w:r>
          </w:p>
          <w:p w14:paraId="2D19754C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D630039A03Rik</w:t>
            </w:r>
          </w:p>
          <w:p w14:paraId="44B5BCE0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Skp2</w:t>
            </w:r>
          </w:p>
          <w:p w14:paraId="0B1BB62B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Chrna6</w:t>
            </w:r>
          </w:p>
          <w:p w14:paraId="41284C77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Lasp1</w:t>
            </w:r>
          </w:p>
        </w:tc>
        <w:tc>
          <w:tcPr>
            <w:tcW w:w="1565" w:type="dxa"/>
            <w:vAlign w:val="center"/>
          </w:tcPr>
          <w:p w14:paraId="420A3797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lastRenderedPageBreak/>
              <w:t>Herc2</w:t>
            </w:r>
          </w:p>
          <w:p w14:paraId="1D0364D7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Cntfr</w:t>
            </w:r>
          </w:p>
          <w:p w14:paraId="26403C70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Ythdf3</w:t>
            </w:r>
          </w:p>
          <w:p w14:paraId="095B4E3C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lastRenderedPageBreak/>
              <w:t>Il21r</w:t>
            </w:r>
          </w:p>
          <w:p w14:paraId="0ED51A75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Gm6878</w:t>
            </w:r>
          </w:p>
          <w:p w14:paraId="2064B8FF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Rgs9bp</w:t>
            </w:r>
          </w:p>
          <w:p w14:paraId="5319D4D8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8-Mar</w:t>
            </w:r>
          </w:p>
          <w:p w14:paraId="210743E1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Mob3c</w:t>
            </w:r>
          </w:p>
          <w:p w14:paraId="2EC3C74F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Rnf14</w:t>
            </w:r>
          </w:p>
          <w:p w14:paraId="27C200DC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Wnt8a</w:t>
            </w:r>
          </w:p>
          <w:p w14:paraId="58A7C59F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Scrn1</w:t>
            </w:r>
          </w:p>
          <w:p w14:paraId="37554C77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Med6</w:t>
            </w:r>
          </w:p>
          <w:p w14:paraId="5E6333B1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Mfap3</w:t>
            </w:r>
          </w:p>
          <w:p w14:paraId="1EC2EB90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Gadd45a</w:t>
            </w:r>
          </w:p>
          <w:p w14:paraId="36D3BA1F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Timp2</w:t>
            </w:r>
          </w:p>
          <w:p w14:paraId="739803B0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Pkp1</w:t>
            </w:r>
          </w:p>
          <w:p w14:paraId="29D25B45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Sirt2</w:t>
            </w:r>
          </w:p>
          <w:p w14:paraId="060421F0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Cdc7</w:t>
            </w:r>
          </w:p>
          <w:p w14:paraId="6796ACAE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Stx5a</w:t>
            </w:r>
          </w:p>
        </w:tc>
        <w:tc>
          <w:tcPr>
            <w:tcW w:w="1803" w:type="dxa"/>
            <w:vAlign w:val="center"/>
          </w:tcPr>
          <w:p w14:paraId="1A6B8DC4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lastRenderedPageBreak/>
              <w:t>Tcl1b4</w:t>
            </w:r>
          </w:p>
          <w:p w14:paraId="2B2A6A07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Ttc9</w:t>
            </w:r>
          </w:p>
          <w:p w14:paraId="15324F82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Pea15a</w:t>
            </w:r>
          </w:p>
          <w:p w14:paraId="4620F436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lastRenderedPageBreak/>
              <w:t>Elp4</w:t>
            </w:r>
          </w:p>
          <w:p w14:paraId="7945881E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Lamb3</w:t>
            </w:r>
          </w:p>
          <w:p w14:paraId="7B83D231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Dlst</w:t>
            </w:r>
          </w:p>
          <w:p w14:paraId="0B23A634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Elovl1</w:t>
            </w:r>
          </w:p>
          <w:p w14:paraId="71ABCADD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Grb10</w:t>
            </w:r>
          </w:p>
          <w:p w14:paraId="66928668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Asb1</w:t>
            </w:r>
          </w:p>
          <w:p w14:paraId="1E3B2304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4930524B15Rik</w:t>
            </w:r>
          </w:p>
          <w:p w14:paraId="5DBB251F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Zfp667</w:t>
            </w:r>
          </w:p>
          <w:p w14:paraId="6F8BF9D7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Inpp4b</w:t>
            </w:r>
          </w:p>
          <w:p w14:paraId="67FC964D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Rasal1</w:t>
            </w:r>
          </w:p>
          <w:p w14:paraId="601F0913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Bsdc1</w:t>
            </w:r>
          </w:p>
          <w:p w14:paraId="21ABF678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Snx22</w:t>
            </w:r>
          </w:p>
          <w:p w14:paraId="5D1B27E4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Emx1</w:t>
            </w:r>
          </w:p>
          <w:p w14:paraId="75D64EE9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Fam83a</w:t>
            </w:r>
          </w:p>
          <w:p w14:paraId="399E2EDD" w14:textId="77777777" w:rsidR="003C4AA6" w:rsidRPr="00C9455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Cep85</w:t>
            </w:r>
          </w:p>
          <w:p w14:paraId="0478B59F" w14:textId="77777777" w:rsidR="003C4AA6" w:rsidRPr="00B41B7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C9455B">
              <w:rPr>
                <w:rFonts w:cs="Times New Roman"/>
                <w:szCs w:val="24"/>
              </w:rPr>
              <w:t>Lat</w:t>
            </w:r>
          </w:p>
        </w:tc>
      </w:tr>
      <w:tr w:rsidR="003C4AA6" w14:paraId="41027867" w14:textId="77777777" w:rsidTr="0087144A">
        <w:tc>
          <w:tcPr>
            <w:tcW w:w="1777" w:type="dxa"/>
            <w:vAlign w:val="center"/>
          </w:tcPr>
          <w:p w14:paraId="0E844112" w14:textId="77777777" w:rsidR="003C4AA6" w:rsidRDefault="003C4AA6" w:rsidP="0087144A">
            <w:pPr>
              <w:jc w:val="center"/>
            </w:pPr>
            <w:r w:rsidRPr="00B41B7B">
              <w:rPr>
                <w:rFonts w:cs="Times New Roman"/>
                <w:szCs w:val="24"/>
              </w:rPr>
              <w:lastRenderedPageBreak/>
              <w:t>DIANA-microT</w:t>
            </w:r>
          </w:p>
          <w:p w14:paraId="02C0F681" w14:textId="77777777" w:rsidR="003C4AA6" w:rsidRDefault="003C4AA6" w:rsidP="0087144A">
            <w:pPr>
              <w:jc w:val="center"/>
            </w:pPr>
            <w:r w:rsidRPr="00B41B7B">
              <w:rPr>
                <w:rFonts w:eastAsia="微软雅黑" w:cs="Times New Roman"/>
                <w:bCs/>
                <w:color w:val="121212"/>
                <w:szCs w:val="24"/>
                <w:shd w:val="clear" w:color="auto" w:fill="FFFFFF"/>
              </w:rPr>
              <w:t>miRanda</w:t>
            </w:r>
          </w:p>
          <w:p w14:paraId="3FBD77B9" w14:textId="77777777" w:rsidR="003C4AA6" w:rsidRPr="00EE1D30" w:rsidRDefault="003C4AA6" w:rsidP="0087144A">
            <w:pPr>
              <w:jc w:val="center"/>
            </w:pPr>
            <w:r w:rsidRPr="00B41B7B">
              <w:rPr>
                <w:rFonts w:cs="Times New Roman"/>
                <w:szCs w:val="24"/>
              </w:rPr>
              <w:t>TargetScan</w:t>
            </w:r>
          </w:p>
        </w:tc>
        <w:tc>
          <w:tcPr>
            <w:tcW w:w="1200" w:type="dxa"/>
            <w:vAlign w:val="center"/>
          </w:tcPr>
          <w:p w14:paraId="62A6CB46" w14:textId="77777777" w:rsidR="003C4AA6" w:rsidRDefault="003C4AA6" w:rsidP="0087144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</w:t>
            </w:r>
          </w:p>
        </w:tc>
        <w:tc>
          <w:tcPr>
            <w:tcW w:w="1418" w:type="dxa"/>
            <w:vAlign w:val="center"/>
          </w:tcPr>
          <w:p w14:paraId="33D12FD2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Rbbp8nl</w:t>
            </w:r>
          </w:p>
          <w:p w14:paraId="7B245AA3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Mmrn1</w:t>
            </w:r>
          </w:p>
          <w:p w14:paraId="3CB606C4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Wfdc5</w:t>
            </w:r>
          </w:p>
          <w:p w14:paraId="2E2E683E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Trps1</w:t>
            </w:r>
          </w:p>
          <w:p w14:paraId="4561E099" w14:textId="77777777" w:rsidR="003C4AA6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Dll3</w:t>
            </w:r>
          </w:p>
          <w:p w14:paraId="56F231C3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M6pr</w:t>
            </w:r>
          </w:p>
        </w:tc>
        <w:tc>
          <w:tcPr>
            <w:tcW w:w="1559" w:type="dxa"/>
            <w:vAlign w:val="center"/>
          </w:tcPr>
          <w:p w14:paraId="246BDA10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Eogt</w:t>
            </w:r>
          </w:p>
          <w:p w14:paraId="58995195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Pik3r5</w:t>
            </w:r>
          </w:p>
          <w:p w14:paraId="0CDB9CB2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Sh2b2</w:t>
            </w:r>
          </w:p>
          <w:p w14:paraId="60170ACA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Asprv1</w:t>
            </w:r>
          </w:p>
          <w:p w14:paraId="6F05D513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Mycbp2</w:t>
            </w:r>
          </w:p>
          <w:p w14:paraId="4DCC371B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Lrrc56</w:t>
            </w:r>
          </w:p>
        </w:tc>
        <w:tc>
          <w:tcPr>
            <w:tcW w:w="1417" w:type="dxa"/>
            <w:vAlign w:val="center"/>
          </w:tcPr>
          <w:p w14:paraId="2E6AF4BB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Pds5b</w:t>
            </w:r>
          </w:p>
          <w:p w14:paraId="583B6F51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Cnpy1</w:t>
            </w:r>
          </w:p>
          <w:p w14:paraId="7B2A57E7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Trim52</w:t>
            </w:r>
          </w:p>
          <w:p w14:paraId="227B4530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Itga5</w:t>
            </w:r>
          </w:p>
          <w:p w14:paraId="6E19F71C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Zc3h6</w:t>
            </w:r>
          </w:p>
          <w:p w14:paraId="7529E19C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Fbf1</w:t>
            </w:r>
          </w:p>
        </w:tc>
        <w:tc>
          <w:tcPr>
            <w:tcW w:w="1843" w:type="dxa"/>
            <w:vAlign w:val="center"/>
          </w:tcPr>
          <w:p w14:paraId="62C10200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Spag11b</w:t>
            </w:r>
          </w:p>
          <w:p w14:paraId="21769C3C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Rhpn2</w:t>
            </w:r>
          </w:p>
          <w:p w14:paraId="5E54624B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Zswim6</w:t>
            </w:r>
          </w:p>
          <w:p w14:paraId="664BAF6F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Plekhf1</w:t>
            </w:r>
          </w:p>
          <w:p w14:paraId="00962D83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Emc6</w:t>
            </w:r>
          </w:p>
        </w:tc>
        <w:tc>
          <w:tcPr>
            <w:tcW w:w="1985" w:type="dxa"/>
            <w:vAlign w:val="center"/>
          </w:tcPr>
          <w:p w14:paraId="1C5CBB8E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0610030E20Rik</w:t>
            </w:r>
          </w:p>
          <w:p w14:paraId="2C93FC92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Gm4884</w:t>
            </w:r>
          </w:p>
          <w:p w14:paraId="444D450B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Nucks1</w:t>
            </w:r>
          </w:p>
          <w:p w14:paraId="635E8A94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Ipo11</w:t>
            </w:r>
          </w:p>
          <w:p w14:paraId="3CF72E2D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1700031F05Rik</w:t>
            </w:r>
          </w:p>
          <w:p w14:paraId="71B34917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5" w:type="dxa"/>
            <w:vAlign w:val="center"/>
          </w:tcPr>
          <w:p w14:paraId="0607E1E8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Myb</w:t>
            </w:r>
          </w:p>
          <w:p w14:paraId="77724025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Ibtk</w:t>
            </w:r>
          </w:p>
          <w:p w14:paraId="7513B47D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Tgfbr3</w:t>
            </w:r>
          </w:p>
          <w:p w14:paraId="100012BA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Prm1</w:t>
            </w:r>
          </w:p>
          <w:p w14:paraId="6DDB3206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Dach1</w:t>
            </w:r>
          </w:p>
        </w:tc>
        <w:tc>
          <w:tcPr>
            <w:tcW w:w="1803" w:type="dxa"/>
            <w:vAlign w:val="center"/>
          </w:tcPr>
          <w:p w14:paraId="0D1B02D3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Mtf2</w:t>
            </w:r>
          </w:p>
          <w:p w14:paraId="604808D4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Ppl</w:t>
            </w:r>
          </w:p>
          <w:p w14:paraId="4687A55A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Serpina3b</w:t>
            </w:r>
          </w:p>
          <w:p w14:paraId="5CDF3C98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Rbm27</w:t>
            </w:r>
          </w:p>
          <w:p w14:paraId="7B247752" w14:textId="77777777" w:rsidR="003C4AA6" w:rsidRPr="00B41B7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Maml2</w:t>
            </w:r>
          </w:p>
        </w:tc>
      </w:tr>
      <w:tr w:rsidR="003C4AA6" w14:paraId="74243C33" w14:textId="77777777" w:rsidTr="0087144A">
        <w:tc>
          <w:tcPr>
            <w:tcW w:w="1777" w:type="dxa"/>
            <w:vAlign w:val="center"/>
          </w:tcPr>
          <w:p w14:paraId="16D1EBC0" w14:textId="6A92392C" w:rsidR="003C4AA6" w:rsidRPr="00B41B7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B41B7B">
              <w:rPr>
                <w:rFonts w:cs="Times New Roman"/>
                <w:szCs w:val="24"/>
              </w:rPr>
              <w:t>DIANA-microT</w:t>
            </w:r>
          </w:p>
          <w:p w14:paraId="0E4DE08C" w14:textId="06A8446D" w:rsidR="003C4AA6" w:rsidRPr="00B41B7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B41B7B">
              <w:rPr>
                <w:rFonts w:eastAsia="微软雅黑" w:cs="Times New Roman"/>
                <w:bCs/>
                <w:color w:val="121212"/>
                <w:szCs w:val="24"/>
                <w:shd w:val="clear" w:color="auto" w:fill="FFFFFF"/>
              </w:rPr>
              <w:t>miRanda</w:t>
            </w:r>
          </w:p>
          <w:p w14:paraId="5CAC0C63" w14:textId="0055AB3F" w:rsidR="003C4AA6" w:rsidRPr="00B41B7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B41B7B">
              <w:rPr>
                <w:rFonts w:cs="Times New Roman"/>
                <w:szCs w:val="24"/>
              </w:rPr>
              <w:t>PITA</w:t>
            </w:r>
          </w:p>
        </w:tc>
        <w:tc>
          <w:tcPr>
            <w:tcW w:w="1200" w:type="dxa"/>
            <w:vAlign w:val="center"/>
          </w:tcPr>
          <w:p w14:paraId="4F640E47" w14:textId="77777777" w:rsidR="003C4AA6" w:rsidRDefault="003C4AA6" w:rsidP="0087144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418" w:type="dxa"/>
            <w:vAlign w:val="center"/>
          </w:tcPr>
          <w:p w14:paraId="4C848B3D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Ppp4r1</w:t>
            </w:r>
          </w:p>
          <w:p w14:paraId="13DE8E03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Kcnk2</w:t>
            </w:r>
          </w:p>
        </w:tc>
        <w:tc>
          <w:tcPr>
            <w:tcW w:w="1559" w:type="dxa"/>
            <w:vAlign w:val="center"/>
          </w:tcPr>
          <w:p w14:paraId="5BFABD50" w14:textId="77777777" w:rsidR="003C4AA6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Trim33</w:t>
            </w:r>
          </w:p>
          <w:p w14:paraId="3D3D970E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Apbb2</w:t>
            </w:r>
          </w:p>
        </w:tc>
        <w:tc>
          <w:tcPr>
            <w:tcW w:w="1417" w:type="dxa"/>
            <w:vAlign w:val="center"/>
          </w:tcPr>
          <w:p w14:paraId="7ED8CAA0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Gm13102</w:t>
            </w:r>
          </w:p>
        </w:tc>
        <w:tc>
          <w:tcPr>
            <w:tcW w:w="1843" w:type="dxa"/>
            <w:vAlign w:val="center"/>
          </w:tcPr>
          <w:p w14:paraId="5DE25475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Strn</w:t>
            </w:r>
          </w:p>
        </w:tc>
        <w:tc>
          <w:tcPr>
            <w:tcW w:w="1985" w:type="dxa"/>
            <w:vAlign w:val="center"/>
          </w:tcPr>
          <w:p w14:paraId="4ECF01EA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A230046K03Rik</w:t>
            </w:r>
          </w:p>
          <w:p w14:paraId="7689600C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5" w:type="dxa"/>
            <w:vAlign w:val="center"/>
          </w:tcPr>
          <w:p w14:paraId="0F3697BC" w14:textId="77777777" w:rsidR="003C4AA6" w:rsidRPr="00717F19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Ccdc127</w:t>
            </w:r>
          </w:p>
        </w:tc>
        <w:tc>
          <w:tcPr>
            <w:tcW w:w="1803" w:type="dxa"/>
            <w:vAlign w:val="center"/>
          </w:tcPr>
          <w:p w14:paraId="3C67C603" w14:textId="77777777" w:rsidR="003C4AA6" w:rsidRPr="00B41B7B" w:rsidRDefault="003C4AA6" w:rsidP="0087144A">
            <w:pPr>
              <w:jc w:val="center"/>
              <w:rPr>
                <w:rFonts w:cs="Times New Roman"/>
                <w:szCs w:val="24"/>
              </w:rPr>
            </w:pPr>
            <w:r w:rsidRPr="00717F19">
              <w:rPr>
                <w:rFonts w:cs="Times New Roman"/>
                <w:szCs w:val="24"/>
              </w:rPr>
              <w:t>Xpnpep3</w:t>
            </w:r>
          </w:p>
        </w:tc>
      </w:tr>
    </w:tbl>
    <w:p w14:paraId="2DD5F194" w14:textId="331139CF" w:rsidR="004A090C" w:rsidRDefault="004A090C" w:rsidP="004A090C"/>
    <w:p w14:paraId="36E396E3" w14:textId="77777777" w:rsidR="004A090C" w:rsidRPr="004A090C" w:rsidRDefault="004A090C" w:rsidP="004A090C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4A090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AC0333" w14:textId="77777777" w:rsidR="00ED3EC3" w:rsidRDefault="00ED3EC3" w:rsidP="00117666">
      <w:pPr>
        <w:spacing w:after="0"/>
      </w:pPr>
      <w:r>
        <w:separator/>
      </w:r>
    </w:p>
  </w:endnote>
  <w:endnote w:type="continuationSeparator" w:id="0">
    <w:p w14:paraId="7C580AE3" w14:textId="77777777" w:rsidR="00ED3EC3" w:rsidRDefault="00ED3E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3C4AA6" w:rsidRPr="00577C4C" w:rsidRDefault="003C4AA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C4AA6" w:rsidRPr="00577C4C" w:rsidRDefault="003C4AA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3C4AA6" w:rsidRPr="00577C4C" w:rsidRDefault="003C4AA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3C4AA6" w:rsidRPr="00577C4C" w:rsidRDefault="003C4AA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C4AA6" w:rsidRPr="00577C4C" w:rsidRDefault="003C4AA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3C4AA6" w:rsidRPr="00577C4C" w:rsidRDefault="003C4AA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3AA17C" w14:textId="77777777" w:rsidR="00ED3EC3" w:rsidRDefault="00ED3EC3" w:rsidP="00117666">
      <w:pPr>
        <w:spacing w:after="0"/>
      </w:pPr>
      <w:r>
        <w:separator/>
      </w:r>
    </w:p>
  </w:footnote>
  <w:footnote w:type="continuationSeparator" w:id="0">
    <w:p w14:paraId="55A02581" w14:textId="77777777" w:rsidR="00ED3EC3" w:rsidRDefault="00ED3E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3C4AA6" w:rsidRPr="009151AA" w:rsidRDefault="003C4AA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3C4AA6" w:rsidRDefault="003C4AA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4AA6"/>
    <w:rsid w:val="003D2F2D"/>
    <w:rsid w:val="00401590"/>
    <w:rsid w:val="00447801"/>
    <w:rsid w:val="00452E9C"/>
    <w:rsid w:val="004735C8"/>
    <w:rsid w:val="004947A6"/>
    <w:rsid w:val="004961FF"/>
    <w:rsid w:val="004A090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144A"/>
    <w:rsid w:val="008775F2"/>
    <w:rsid w:val="00885156"/>
    <w:rsid w:val="009151AA"/>
    <w:rsid w:val="0093429D"/>
    <w:rsid w:val="00943573"/>
    <w:rsid w:val="00964134"/>
    <w:rsid w:val="00970F7D"/>
    <w:rsid w:val="00991756"/>
    <w:rsid w:val="00994A3D"/>
    <w:rsid w:val="009C2B12"/>
    <w:rsid w:val="00A174D9"/>
    <w:rsid w:val="00A3760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344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3EC3"/>
    <w:rsid w:val="00F46900"/>
    <w:rsid w:val="00F61D89"/>
    <w:rsid w:val="00F86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577CB8B-5387-4A1B-A817-17B71417AA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6</Pages>
  <Words>585</Words>
  <Characters>333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晶</cp:lastModifiedBy>
  <cp:revision>4</cp:revision>
  <cp:lastPrinted>2013-10-03T12:51:00Z</cp:lastPrinted>
  <dcterms:created xsi:type="dcterms:W3CDTF">2018-11-23T08:58:00Z</dcterms:created>
  <dcterms:modified xsi:type="dcterms:W3CDTF">2021-12-06T16:04:00Z</dcterms:modified>
</cp:coreProperties>
</file>